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96F42" w14:textId="269797AE" w:rsidR="004158D2" w:rsidRPr="003A0F3A" w:rsidRDefault="004158D2" w:rsidP="003A0F3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2EB6">
        <w:rPr>
          <w:rFonts w:ascii="Times New Roman" w:hAnsi="Times New Roman" w:cs="Times New Roman"/>
          <w:b/>
          <w:bCs/>
          <w:sz w:val="24"/>
          <w:szCs w:val="24"/>
        </w:rPr>
        <w:t xml:space="preserve">Nutritional status of school children in the South </w:t>
      </w:r>
      <w:proofErr w:type="spellStart"/>
      <w:r w:rsidRPr="00512EB6">
        <w:rPr>
          <w:rFonts w:ascii="Times New Roman" w:hAnsi="Times New Roman" w:cs="Times New Roman"/>
          <w:b/>
          <w:bCs/>
          <w:sz w:val="24"/>
          <w:szCs w:val="24"/>
        </w:rPr>
        <w:t>Tongu</w:t>
      </w:r>
      <w:proofErr w:type="spellEnd"/>
      <w:r w:rsidRPr="00512EB6">
        <w:rPr>
          <w:rFonts w:ascii="Times New Roman" w:hAnsi="Times New Roman" w:cs="Times New Roman"/>
          <w:b/>
          <w:bCs/>
          <w:sz w:val="24"/>
          <w:szCs w:val="24"/>
        </w:rPr>
        <w:t xml:space="preserve"> District, Ghana: Analysis of prevalence and associated factors from a cross-sectional study</w:t>
      </w:r>
      <w:bookmarkStart w:id="0" w:name="_GoBack"/>
      <w:bookmarkEnd w:id="0"/>
    </w:p>
    <w:p w14:paraId="341C8EEE" w14:textId="1F45995E" w:rsidR="004158D2" w:rsidRPr="00044EB0" w:rsidRDefault="004158D2" w:rsidP="004158D2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44E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E9C70A" wp14:editId="5F85C956">
                <wp:simplePos x="0" y="0"/>
                <wp:positionH relativeFrom="column">
                  <wp:posOffset>1619250</wp:posOffset>
                </wp:positionH>
                <wp:positionV relativeFrom="paragraph">
                  <wp:posOffset>12065</wp:posOffset>
                </wp:positionV>
                <wp:extent cx="200025" cy="200025"/>
                <wp:effectExtent l="0" t="0" r="28575" b="2857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4E938" id="Rectangle 28" o:spid="_x0000_s1026" style="position:absolute;margin-left:127.5pt;margin-top:.95pt;width:15.7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" fillcolor="window" strokecolor="windowText" strokeweight="1pt">
                <v:path arrowok="t"/>
              </v:rect>
            </w:pict>
          </mc:Fallback>
        </mc:AlternateContent>
      </w:r>
      <w:r w:rsidRPr="00044E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89C814" wp14:editId="02CD66F5">
                <wp:simplePos x="0" y="0"/>
                <wp:positionH relativeFrom="column">
                  <wp:posOffset>1323975</wp:posOffset>
                </wp:positionH>
                <wp:positionV relativeFrom="paragraph">
                  <wp:posOffset>8890</wp:posOffset>
                </wp:positionV>
                <wp:extent cx="200025" cy="200025"/>
                <wp:effectExtent l="0" t="0" r="28575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0BC29" id="Rectangle 29" o:spid="_x0000_s1026" style="position:absolute;margin-left:104.25pt;margin-top:.7pt;width:15.7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" fillcolor="window" strokecolor="windowText" strokeweight="1pt">
                <v:path arrowok="t"/>
              </v:rect>
            </w:pict>
          </mc:Fallback>
        </mc:AlternateContent>
      </w:r>
      <w:r w:rsidRPr="00044E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F3879E" wp14:editId="45A67E3C">
                <wp:simplePos x="0" y="0"/>
                <wp:positionH relativeFrom="column">
                  <wp:posOffset>1047750</wp:posOffset>
                </wp:positionH>
                <wp:positionV relativeFrom="paragraph">
                  <wp:posOffset>12065</wp:posOffset>
                </wp:positionV>
                <wp:extent cx="200025" cy="200025"/>
                <wp:effectExtent l="0" t="0" r="28575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7A8FF" id="Rectangle 30" o:spid="_x0000_s1026" style="position:absolute;margin-left:82.5pt;margin-top:.95pt;width:15.7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" fillcolor="window" strokecolor="windowText" strokeweight="1pt">
                <v:path arrowok="t"/>
              </v:rect>
            </w:pict>
          </mc:Fallback>
        </mc:AlternateContent>
      </w:r>
      <w:r w:rsidRPr="00044EB0">
        <w:rPr>
          <w:rFonts w:ascii="Times New Roman" w:eastAsia="Calibri" w:hAnsi="Times New Roman" w:cs="Times New Roman"/>
          <w:sz w:val="24"/>
          <w:szCs w:val="24"/>
          <w:lang w:val="en-GB"/>
        </w:rPr>
        <w:t>Participant code</w:t>
      </w:r>
      <w:r w:rsidRPr="00044EB0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044EB0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044EB0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044EB0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044EB0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Date: ……………………. </w:t>
      </w:r>
    </w:p>
    <w:p w14:paraId="46A411E8" w14:textId="77777777" w:rsidR="004158D2" w:rsidRDefault="004158D2" w:rsidP="004158D2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F07A4">
        <w:rPr>
          <w:rFonts w:ascii="Times New Roman" w:eastAsia="Calibri" w:hAnsi="Times New Roman" w:cs="Times New Roman"/>
          <w:sz w:val="24"/>
          <w:szCs w:val="24"/>
          <w:lang w:val="en-GB"/>
        </w:rPr>
        <w:t>School: …………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…………….                                   </w:t>
      </w:r>
    </w:p>
    <w:p w14:paraId="1F4FDC22" w14:textId="77777777" w:rsidR="004158D2" w:rsidRPr="000F07A4" w:rsidRDefault="004158D2" w:rsidP="004158D2">
      <w:pPr>
        <w:spacing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F07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ection I: Child’s Demographic Information</w:t>
      </w:r>
      <w:bookmarkStart w:id="1" w:name="_Hlk524844866"/>
    </w:p>
    <w:tbl>
      <w:tblPr>
        <w:tblStyle w:val="TableGrid1"/>
        <w:tblW w:w="0" w:type="auto"/>
        <w:tblInd w:w="-455" w:type="dxa"/>
        <w:tblLook w:val="04A0" w:firstRow="1" w:lastRow="0" w:firstColumn="1" w:lastColumn="0" w:noHBand="0" w:noVBand="1"/>
      </w:tblPr>
      <w:tblGrid>
        <w:gridCol w:w="630"/>
        <w:gridCol w:w="4498"/>
        <w:gridCol w:w="3602"/>
        <w:gridCol w:w="1075"/>
      </w:tblGrid>
      <w:tr w:rsidR="004158D2" w:rsidRPr="000F07A4" w14:paraId="14251878" w14:textId="77777777" w:rsidTr="00A05B3E">
        <w:trPr>
          <w:trHeight w:val="368"/>
        </w:trPr>
        <w:tc>
          <w:tcPr>
            <w:tcW w:w="630" w:type="dxa"/>
          </w:tcPr>
          <w:p w14:paraId="55BCB893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/N</w:t>
            </w:r>
          </w:p>
        </w:tc>
        <w:tc>
          <w:tcPr>
            <w:tcW w:w="4498" w:type="dxa"/>
          </w:tcPr>
          <w:p w14:paraId="4401D065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3602" w:type="dxa"/>
          </w:tcPr>
          <w:p w14:paraId="14A4893D" w14:textId="71A6DF2E" w:rsidR="004158D2" w:rsidRPr="000F07A4" w:rsidRDefault="008A4D9A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ses</w:t>
            </w:r>
            <w:r w:rsidR="004158D2"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75" w:type="dxa"/>
          </w:tcPr>
          <w:p w14:paraId="073194C6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Skip to </w:t>
            </w:r>
          </w:p>
        </w:tc>
      </w:tr>
      <w:tr w:rsidR="004158D2" w:rsidRPr="000F07A4" w14:paraId="66625DFC" w14:textId="77777777" w:rsidTr="004158D2">
        <w:trPr>
          <w:trHeight w:val="260"/>
        </w:trPr>
        <w:tc>
          <w:tcPr>
            <w:tcW w:w="630" w:type="dxa"/>
          </w:tcPr>
          <w:p w14:paraId="6E287155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1</w:t>
            </w:r>
          </w:p>
        </w:tc>
        <w:tc>
          <w:tcPr>
            <w:tcW w:w="4498" w:type="dxa"/>
          </w:tcPr>
          <w:p w14:paraId="2090BD7F" w14:textId="2DB724A0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age in complete years</w:t>
            </w:r>
          </w:p>
        </w:tc>
        <w:tc>
          <w:tcPr>
            <w:tcW w:w="3602" w:type="dxa"/>
          </w:tcPr>
          <w:p w14:paraId="6BC26F1A" w14:textId="72A7DD8F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………………..</w:t>
            </w:r>
          </w:p>
        </w:tc>
        <w:tc>
          <w:tcPr>
            <w:tcW w:w="1075" w:type="dxa"/>
          </w:tcPr>
          <w:p w14:paraId="1D2D1A9B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3ECDF855" w14:textId="77777777" w:rsidTr="004158D2">
        <w:trPr>
          <w:trHeight w:val="242"/>
        </w:trPr>
        <w:tc>
          <w:tcPr>
            <w:tcW w:w="630" w:type="dxa"/>
          </w:tcPr>
          <w:p w14:paraId="66BC76CB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2</w:t>
            </w:r>
          </w:p>
        </w:tc>
        <w:tc>
          <w:tcPr>
            <w:tcW w:w="4498" w:type="dxa"/>
          </w:tcPr>
          <w:p w14:paraId="67263950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date of birth (dd/mm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yyy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602" w:type="dxa"/>
          </w:tcPr>
          <w:p w14:paraId="40719DA9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5" w:type="dxa"/>
          </w:tcPr>
          <w:p w14:paraId="61BA2FF0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6DCE66DC" w14:textId="77777777" w:rsidTr="003029AE">
        <w:trPr>
          <w:trHeight w:val="593"/>
        </w:trPr>
        <w:tc>
          <w:tcPr>
            <w:tcW w:w="630" w:type="dxa"/>
          </w:tcPr>
          <w:p w14:paraId="7EBCAF2A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3</w:t>
            </w:r>
          </w:p>
        </w:tc>
        <w:tc>
          <w:tcPr>
            <w:tcW w:w="4498" w:type="dxa"/>
          </w:tcPr>
          <w:p w14:paraId="2798D9BE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hat is your sex?</w:t>
            </w:r>
          </w:p>
        </w:tc>
        <w:tc>
          <w:tcPr>
            <w:tcW w:w="3602" w:type="dxa"/>
          </w:tcPr>
          <w:p w14:paraId="2DE60EB0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=Male </w:t>
            </w:r>
          </w:p>
          <w:p w14:paraId="6DCE4668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Female</w:t>
            </w:r>
          </w:p>
        </w:tc>
        <w:tc>
          <w:tcPr>
            <w:tcW w:w="1075" w:type="dxa"/>
          </w:tcPr>
          <w:p w14:paraId="1D700722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1B8BB2DF" w14:textId="77777777" w:rsidTr="00A05B3E">
        <w:trPr>
          <w:trHeight w:val="672"/>
        </w:trPr>
        <w:tc>
          <w:tcPr>
            <w:tcW w:w="630" w:type="dxa"/>
          </w:tcPr>
          <w:p w14:paraId="224CF904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4</w:t>
            </w:r>
          </w:p>
        </w:tc>
        <w:tc>
          <w:tcPr>
            <w:tcW w:w="4498" w:type="dxa"/>
          </w:tcPr>
          <w:p w14:paraId="7DF9C1ED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ethnicity?</w:t>
            </w:r>
          </w:p>
          <w:p w14:paraId="71919921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2" w:type="dxa"/>
          </w:tcPr>
          <w:p w14:paraId="79AC86E3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 Ewe</w:t>
            </w:r>
          </w:p>
          <w:p w14:paraId="6ABFB510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 Akan</w:t>
            </w:r>
          </w:p>
          <w:p w14:paraId="579217BA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= Northerner</w:t>
            </w:r>
          </w:p>
          <w:p w14:paraId="1AA53083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=Guan</w:t>
            </w:r>
          </w:p>
          <w:p w14:paraId="4E42C152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=Ga/Dangme</w:t>
            </w:r>
          </w:p>
          <w:p w14:paraId="71FF3550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=Other…….</w:t>
            </w:r>
          </w:p>
        </w:tc>
        <w:tc>
          <w:tcPr>
            <w:tcW w:w="1075" w:type="dxa"/>
          </w:tcPr>
          <w:p w14:paraId="66AD25B0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49EBBFD6" w14:textId="77777777" w:rsidTr="00A05B3E">
        <w:trPr>
          <w:trHeight w:val="672"/>
        </w:trPr>
        <w:tc>
          <w:tcPr>
            <w:tcW w:w="630" w:type="dxa"/>
          </w:tcPr>
          <w:p w14:paraId="5959D7FF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5</w:t>
            </w:r>
          </w:p>
        </w:tc>
        <w:tc>
          <w:tcPr>
            <w:tcW w:w="4498" w:type="dxa"/>
          </w:tcPr>
          <w:p w14:paraId="66C03A4F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religion?</w:t>
            </w:r>
          </w:p>
        </w:tc>
        <w:tc>
          <w:tcPr>
            <w:tcW w:w="3602" w:type="dxa"/>
          </w:tcPr>
          <w:p w14:paraId="7789DF62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Christian</w:t>
            </w:r>
          </w:p>
          <w:p w14:paraId="7F4BA803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2=Muslim </w:t>
            </w:r>
          </w:p>
          <w:p w14:paraId="14796D35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=Traditionalist</w:t>
            </w:r>
          </w:p>
          <w:p w14:paraId="115F564F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=Other ……...</w:t>
            </w:r>
          </w:p>
        </w:tc>
        <w:tc>
          <w:tcPr>
            <w:tcW w:w="1075" w:type="dxa"/>
          </w:tcPr>
          <w:p w14:paraId="117ED631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15A8EB6B" w14:textId="77777777" w:rsidTr="00A05B3E">
        <w:trPr>
          <w:trHeight w:val="395"/>
        </w:trPr>
        <w:tc>
          <w:tcPr>
            <w:tcW w:w="630" w:type="dxa"/>
          </w:tcPr>
          <w:p w14:paraId="742B4AC2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6</w:t>
            </w:r>
          </w:p>
        </w:tc>
        <w:tc>
          <w:tcPr>
            <w:tcW w:w="4498" w:type="dxa"/>
          </w:tcPr>
          <w:p w14:paraId="3BDFE266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ea of residence</w:t>
            </w:r>
          </w:p>
        </w:tc>
        <w:tc>
          <w:tcPr>
            <w:tcW w:w="3602" w:type="dxa"/>
          </w:tcPr>
          <w:p w14:paraId="16FD2884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hAnsi="Times New Roman" w:cs="Times New Roman"/>
                <w:sz w:val="24"/>
                <w:szCs w:val="24"/>
              </w:rPr>
              <w:t>……………………..</w:t>
            </w:r>
          </w:p>
        </w:tc>
        <w:tc>
          <w:tcPr>
            <w:tcW w:w="1075" w:type="dxa"/>
          </w:tcPr>
          <w:p w14:paraId="0908120B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12981F70" w14:textId="77777777" w:rsidTr="00A05B3E">
        <w:trPr>
          <w:trHeight w:val="620"/>
        </w:trPr>
        <w:tc>
          <w:tcPr>
            <w:tcW w:w="630" w:type="dxa"/>
          </w:tcPr>
          <w:p w14:paraId="0C5C1CEC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7</w:t>
            </w:r>
          </w:p>
        </w:tc>
        <w:tc>
          <w:tcPr>
            <w:tcW w:w="4498" w:type="dxa"/>
          </w:tcPr>
          <w:p w14:paraId="44CE544A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sidence status</w:t>
            </w:r>
          </w:p>
        </w:tc>
        <w:tc>
          <w:tcPr>
            <w:tcW w:w="3602" w:type="dxa"/>
          </w:tcPr>
          <w:p w14:paraId="3A846A75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ural</w:t>
            </w:r>
          </w:p>
          <w:p w14:paraId="04F4E09A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ban</w:t>
            </w:r>
          </w:p>
        </w:tc>
        <w:tc>
          <w:tcPr>
            <w:tcW w:w="1075" w:type="dxa"/>
          </w:tcPr>
          <w:p w14:paraId="41591C1B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78780E14" w14:textId="77777777" w:rsidTr="00A05B3E">
        <w:trPr>
          <w:trHeight w:val="672"/>
        </w:trPr>
        <w:tc>
          <w:tcPr>
            <w:tcW w:w="630" w:type="dxa"/>
          </w:tcPr>
          <w:p w14:paraId="70FAC72E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8</w:t>
            </w:r>
          </w:p>
        </w:tc>
        <w:tc>
          <w:tcPr>
            <w:tcW w:w="4498" w:type="dxa"/>
          </w:tcPr>
          <w:p w14:paraId="5FB81217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ype of school</w:t>
            </w:r>
          </w:p>
        </w:tc>
        <w:tc>
          <w:tcPr>
            <w:tcW w:w="3602" w:type="dxa"/>
          </w:tcPr>
          <w:p w14:paraId="339AE93A" w14:textId="77777777" w:rsidR="004158D2" w:rsidRPr="00F6360E" w:rsidRDefault="004158D2" w:rsidP="004158D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60E">
              <w:rPr>
                <w:rFonts w:ascii="Times New Roman" w:hAnsi="Times New Roman" w:cs="Times New Roman"/>
                <w:sz w:val="24"/>
                <w:szCs w:val="24"/>
              </w:rPr>
              <w:t xml:space="preserve">1.Public school feeding </w:t>
            </w:r>
            <w:r w:rsidRPr="00F6360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. Public non-school feeding </w:t>
            </w:r>
          </w:p>
          <w:p w14:paraId="58F22CFC" w14:textId="77777777" w:rsidR="004158D2" w:rsidRPr="00E04684" w:rsidRDefault="004158D2" w:rsidP="004158D2">
            <w:pPr>
              <w:spacing w:line="240" w:lineRule="auto"/>
              <w:jc w:val="left"/>
            </w:pPr>
            <w:r w:rsidRPr="00F6360E">
              <w:rPr>
                <w:rFonts w:ascii="Times New Roman" w:hAnsi="Times New Roman" w:cs="Times New Roman"/>
                <w:sz w:val="24"/>
                <w:szCs w:val="24"/>
              </w:rPr>
              <w:t>3. Private school</w:t>
            </w:r>
          </w:p>
        </w:tc>
        <w:tc>
          <w:tcPr>
            <w:tcW w:w="1075" w:type="dxa"/>
          </w:tcPr>
          <w:p w14:paraId="5DB4B45C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66425336" w14:textId="77777777" w:rsidTr="00A05B3E">
        <w:trPr>
          <w:trHeight w:val="672"/>
        </w:trPr>
        <w:tc>
          <w:tcPr>
            <w:tcW w:w="630" w:type="dxa"/>
          </w:tcPr>
          <w:p w14:paraId="30C0FB3F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9</w:t>
            </w:r>
          </w:p>
        </w:tc>
        <w:tc>
          <w:tcPr>
            <w:tcW w:w="4498" w:type="dxa"/>
          </w:tcPr>
          <w:p w14:paraId="76735B9A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 you partake in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chool feeding programme?</w:t>
            </w:r>
          </w:p>
        </w:tc>
        <w:tc>
          <w:tcPr>
            <w:tcW w:w="3602" w:type="dxa"/>
          </w:tcPr>
          <w:p w14:paraId="428E1A3B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= Yes</w:t>
            </w:r>
          </w:p>
          <w:p w14:paraId="609129DD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= No</w:t>
            </w:r>
          </w:p>
        </w:tc>
        <w:tc>
          <w:tcPr>
            <w:tcW w:w="1075" w:type="dxa"/>
          </w:tcPr>
          <w:p w14:paraId="3BFFFAB9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361E1D75" w14:textId="77777777" w:rsidTr="003029AE">
        <w:trPr>
          <w:trHeight w:val="323"/>
        </w:trPr>
        <w:tc>
          <w:tcPr>
            <w:tcW w:w="630" w:type="dxa"/>
          </w:tcPr>
          <w:p w14:paraId="197F2DD0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0</w:t>
            </w:r>
          </w:p>
        </w:tc>
        <w:tc>
          <w:tcPr>
            <w:tcW w:w="4498" w:type="dxa"/>
          </w:tcPr>
          <w:p w14:paraId="3F0D4D51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ich class are you?</w:t>
            </w:r>
          </w:p>
        </w:tc>
        <w:tc>
          <w:tcPr>
            <w:tcW w:w="3602" w:type="dxa"/>
          </w:tcPr>
          <w:p w14:paraId="7C5C0493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ass…………….</w:t>
            </w:r>
          </w:p>
        </w:tc>
        <w:tc>
          <w:tcPr>
            <w:tcW w:w="1075" w:type="dxa"/>
          </w:tcPr>
          <w:p w14:paraId="712867AC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06187BA4" w14:textId="77777777" w:rsidTr="00A05B3E">
        <w:trPr>
          <w:trHeight w:val="332"/>
        </w:trPr>
        <w:tc>
          <w:tcPr>
            <w:tcW w:w="630" w:type="dxa"/>
          </w:tcPr>
          <w:p w14:paraId="3C5CE19A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1</w:t>
            </w:r>
          </w:p>
        </w:tc>
        <w:tc>
          <w:tcPr>
            <w:tcW w:w="4498" w:type="dxa"/>
          </w:tcPr>
          <w:p w14:paraId="5247B174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 you take money to school?</w:t>
            </w:r>
          </w:p>
        </w:tc>
        <w:tc>
          <w:tcPr>
            <w:tcW w:w="3602" w:type="dxa"/>
            <w:vAlign w:val="bottom"/>
          </w:tcPr>
          <w:p w14:paraId="236F872F" w14:textId="77777777" w:rsidR="004158D2" w:rsidRPr="000F07A4" w:rsidRDefault="004158D2" w:rsidP="004158D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08A1D9F7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075" w:type="dxa"/>
          </w:tcPr>
          <w:p w14:paraId="44337B92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6ADDFAE9" w14:textId="77777777" w:rsidTr="003029AE">
        <w:trPr>
          <w:trHeight w:val="287"/>
        </w:trPr>
        <w:tc>
          <w:tcPr>
            <w:tcW w:w="630" w:type="dxa"/>
          </w:tcPr>
          <w:p w14:paraId="744BEFC2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2</w:t>
            </w:r>
          </w:p>
        </w:tc>
        <w:tc>
          <w:tcPr>
            <w:tcW w:w="4498" w:type="dxa"/>
          </w:tcPr>
          <w:p w14:paraId="2039D3A0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f yes, how much do you take to school</w:t>
            </w:r>
          </w:p>
        </w:tc>
        <w:tc>
          <w:tcPr>
            <w:tcW w:w="3602" w:type="dxa"/>
          </w:tcPr>
          <w:p w14:paraId="65785533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HC………….</w:t>
            </w:r>
          </w:p>
        </w:tc>
        <w:tc>
          <w:tcPr>
            <w:tcW w:w="1075" w:type="dxa"/>
          </w:tcPr>
          <w:p w14:paraId="54696895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2B1777AD" w14:textId="77777777" w:rsidTr="00A05B3E">
        <w:trPr>
          <w:trHeight w:val="672"/>
        </w:trPr>
        <w:tc>
          <w:tcPr>
            <w:tcW w:w="630" w:type="dxa"/>
          </w:tcPr>
          <w:p w14:paraId="60EFB43A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3</w:t>
            </w:r>
          </w:p>
        </w:tc>
        <w:tc>
          <w:tcPr>
            <w:tcW w:w="4498" w:type="dxa"/>
          </w:tcPr>
          <w:p w14:paraId="66E21160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o do you live with?</w:t>
            </w:r>
          </w:p>
          <w:p w14:paraId="09C176D5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DF86C85" w14:textId="77777777" w:rsidR="004158D2" w:rsidRPr="008614CC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2" w:type="dxa"/>
          </w:tcPr>
          <w:p w14:paraId="1E680B6D" w14:textId="77777777" w:rsidR="004158D2" w:rsidRPr="00901C0E" w:rsidRDefault="004158D2" w:rsidP="004158D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C0E">
              <w:rPr>
                <w:rFonts w:ascii="Times New Roman" w:hAnsi="Times New Roman" w:cs="Times New Roman"/>
                <w:sz w:val="24"/>
                <w:szCs w:val="24"/>
              </w:rPr>
              <w:t>1. Both parents</w:t>
            </w:r>
            <w:r w:rsidRPr="00901C0E">
              <w:rPr>
                <w:rFonts w:ascii="Times New Roman" w:hAnsi="Times New Roman" w:cs="Times New Roman"/>
                <w:sz w:val="24"/>
                <w:szCs w:val="24"/>
              </w:rPr>
              <w:br/>
              <w:t>2. Mother</w:t>
            </w:r>
            <w:r w:rsidRPr="00901C0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3. Father </w:t>
            </w:r>
            <w:r w:rsidRPr="00901C0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4. Guardian </w:t>
            </w:r>
          </w:p>
        </w:tc>
        <w:tc>
          <w:tcPr>
            <w:tcW w:w="1075" w:type="dxa"/>
          </w:tcPr>
          <w:p w14:paraId="188B17A9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13609653" w14:textId="77777777" w:rsidTr="00A05B3E">
        <w:trPr>
          <w:trHeight w:val="413"/>
        </w:trPr>
        <w:tc>
          <w:tcPr>
            <w:tcW w:w="630" w:type="dxa"/>
          </w:tcPr>
          <w:p w14:paraId="3E56F40D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4</w:t>
            </w:r>
          </w:p>
        </w:tc>
        <w:tc>
          <w:tcPr>
            <w:tcW w:w="4498" w:type="dxa"/>
          </w:tcPr>
          <w:p w14:paraId="28DD6626" w14:textId="77777777" w:rsidR="004158D2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w many children are in the household?</w:t>
            </w:r>
          </w:p>
        </w:tc>
        <w:tc>
          <w:tcPr>
            <w:tcW w:w="3602" w:type="dxa"/>
          </w:tcPr>
          <w:p w14:paraId="50A487F6" w14:textId="77777777" w:rsidR="004158D2" w:rsidRPr="00901C0E" w:rsidRDefault="004158D2" w:rsidP="004158D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C0E"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  <w:p w14:paraId="5300BF22" w14:textId="77777777" w:rsidR="004158D2" w:rsidRPr="00901C0E" w:rsidRDefault="004158D2" w:rsidP="004158D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C0E">
              <w:rPr>
                <w:rFonts w:ascii="Times New Roman" w:hAnsi="Times New Roman" w:cs="Times New Roman"/>
                <w:sz w:val="24"/>
                <w:szCs w:val="24"/>
              </w:rPr>
              <w:t>Under five years………..</w:t>
            </w:r>
          </w:p>
          <w:p w14:paraId="5EB1623A" w14:textId="77777777" w:rsidR="004158D2" w:rsidRPr="00901C0E" w:rsidRDefault="004158D2" w:rsidP="004158D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C0E">
              <w:rPr>
                <w:rFonts w:ascii="Times New Roman" w:hAnsi="Times New Roman" w:cs="Times New Roman"/>
                <w:sz w:val="24"/>
                <w:szCs w:val="24"/>
              </w:rPr>
              <w:t>Between 6-12 years ……</w:t>
            </w:r>
          </w:p>
        </w:tc>
        <w:tc>
          <w:tcPr>
            <w:tcW w:w="1075" w:type="dxa"/>
          </w:tcPr>
          <w:p w14:paraId="561233F8" w14:textId="77777777" w:rsidR="004158D2" w:rsidRPr="000F07A4" w:rsidRDefault="004158D2" w:rsidP="004158D2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1"/>
    </w:tbl>
    <w:p w14:paraId="7B73B0D6" w14:textId="77777777" w:rsidR="004158D2" w:rsidRPr="000F07A4" w:rsidRDefault="004158D2" w:rsidP="004158D2">
      <w:pPr>
        <w:spacing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0"/>
        <w:tblW w:w="9360" w:type="dxa"/>
        <w:tblInd w:w="-5" w:type="dxa"/>
        <w:tblCellMar>
          <w:top w:w="14" w:type="dxa"/>
          <w:left w:w="65" w:type="dxa"/>
          <w:right w:w="46" w:type="dxa"/>
        </w:tblCellMar>
        <w:tblLook w:val="04A0" w:firstRow="1" w:lastRow="0" w:firstColumn="1" w:lastColumn="0" w:noHBand="0" w:noVBand="1"/>
      </w:tblPr>
      <w:tblGrid>
        <w:gridCol w:w="630"/>
        <w:gridCol w:w="4680"/>
        <w:gridCol w:w="2610"/>
        <w:gridCol w:w="1440"/>
      </w:tblGrid>
      <w:tr w:rsidR="004158D2" w:rsidRPr="000A32DD" w14:paraId="76EEA4C6" w14:textId="77777777" w:rsidTr="008A4D9A">
        <w:trPr>
          <w:trHeight w:val="42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3F4E9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FE7492A" w14:textId="77777777" w:rsidR="004158D2" w:rsidRPr="00306FAE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ction II: Child’s </w:t>
            </w:r>
            <w:r w:rsidRPr="00306FA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eeding practices</w:t>
            </w:r>
          </w:p>
        </w:tc>
      </w:tr>
      <w:tr w:rsidR="008A4D9A" w:rsidRPr="000A32DD" w14:paraId="3459B7AF" w14:textId="32066A40" w:rsidTr="008A4D9A">
        <w:trPr>
          <w:trHeight w:val="42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FCC4F" w14:textId="77777777" w:rsidR="008A4D9A" w:rsidRPr="000A32DD" w:rsidRDefault="008A4D9A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FADA9D9" w14:textId="2AC08224" w:rsidR="008A4D9A" w:rsidRDefault="008A4D9A" w:rsidP="00A05B3E">
            <w:pPr>
              <w:spacing w:line="240" w:lineRule="auto"/>
              <w:ind w:left="41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431B89" w14:textId="364D5ACC" w:rsidR="008A4D9A" w:rsidRDefault="008A4D9A" w:rsidP="00A05B3E">
            <w:pPr>
              <w:spacing w:line="240" w:lineRule="auto"/>
              <w:ind w:left="41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26E8F9" w14:textId="4F2520A4" w:rsidR="008A4D9A" w:rsidRDefault="008A4D9A" w:rsidP="008A4D9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4158D2" w:rsidRPr="000A32DD" w14:paraId="62328116" w14:textId="77777777" w:rsidTr="008A4D9A">
        <w:trPr>
          <w:trHeight w:val="54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43BF0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EC3157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eat breakfa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home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very morning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2DB791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7EE7EACC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78BFF" w14:textId="77777777" w:rsidR="004158D2" w:rsidRPr="000A32DD" w:rsidRDefault="004158D2" w:rsidP="00A05B3E">
            <w:pPr>
              <w:spacing w:line="240" w:lineRule="auto"/>
              <w:ind w:left="4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158D2" w:rsidRPr="000A32DD" w14:paraId="4A280D81" w14:textId="77777777" w:rsidTr="008A4D9A">
        <w:trPr>
          <w:trHeight w:val="60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F25D3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CAADAA7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buy food at school to eat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93320D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46F40074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232EA" w14:textId="77777777" w:rsidR="004158D2" w:rsidRPr="000A32DD" w:rsidRDefault="004158D2" w:rsidP="00A05B3E">
            <w:pPr>
              <w:spacing w:line="240" w:lineRule="auto"/>
              <w:ind w:left="4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58D2" w:rsidRPr="000A32DD" w14:paraId="45C97F1D" w14:textId="77777777" w:rsidTr="008A4D9A">
        <w:trPr>
          <w:trHeight w:val="69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AE72D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396F8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how often per da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3780B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</w:t>
            </w:r>
          </w:p>
          <w:p w14:paraId="21811092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ce</w:t>
            </w:r>
          </w:p>
          <w:p w14:paraId="6F656AF5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ee time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52281" w14:textId="77777777" w:rsidR="004158D2" w:rsidRPr="000A32DD" w:rsidRDefault="004158D2" w:rsidP="00A05B3E">
            <w:pPr>
              <w:spacing w:line="240" w:lineRule="auto"/>
              <w:ind w:left="4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58D2" w:rsidRPr="000A32DD" w14:paraId="648A3F9E" w14:textId="77777777" w:rsidTr="008A4D9A">
        <w:trPr>
          <w:trHeight w:val="381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E439D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4D432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times do you eat in a day?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D6D2A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……………………….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1A66C" w14:textId="77777777" w:rsidR="004158D2" w:rsidRPr="000A32DD" w:rsidRDefault="004158D2" w:rsidP="00A05B3E">
            <w:pPr>
              <w:spacing w:line="240" w:lineRule="auto"/>
              <w:ind w:left="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158D2" w:rsidRPr="000A32DD" w14:paraId="1D00A249" w14:textId="77777777" w:rsidTr="008A4D9A">
        <w:trPr>
          <w:trHeight w:val="114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78E0E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17A03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ften do you take snacks in a day? </w:t>
            </w:r>
          </w:p>
          <w:p w14:paraId="0142B782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6B7C9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  <w:p w14:paraId="064597C1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</w:t>
            </w:r>
          </w:p>
          <w:p w14:paraId="36DB7E30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ce</w:t>
            </w:r>
          </w:p>
          <w:p w14:paraId="1D84BE52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ee time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abo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62330" w14:textId="77777777" w:rsidR="004158D2" w:rsidRPr="000A32DD" w:rsidRDefault="004158D2" w:rsidP="00A05B3E">
            <w:pPr>
              <w:spacing w:line="240" w:lineRule="auto"/>
              <w:ind w:left="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158D2" w:rsidRPr="000A32DD" w14:paraId="58864A58" w14:textId="77777777" w:rsidTr="008A4D9A">
        <w:trPr>
          <w:trHeight w:val="114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E86B0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E24F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ften do you eat sweets per a day?  </w:t>
            </w:r>
          </w:p>
          <w:p w14:paraId="7333B867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6411B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  <w:p w14:paraId="166C5BB0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</w:t>
            </w:r>
          </w:p>
          <w:p w14:paraId="56062F3A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  <w:p w14:paraId="464E9811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e tim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abo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C8F67" w14:textId="77777777" w:rsidR="004158D2" w:rsidRPr="000A32DD" w:rsidRDefault="004158D2" w:rsidP="00A05B3E">
            <w:pPr>
              <w:spacing w:line="240" w:lineRule="auto"/>
              <w:ind w:left="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158D2" w:rsidRPr="000A32DD" w14:paraId="55CA050F" w14:textId="77777777" w:rsidTr="008A4D9A">
        <w:trPr>
          <w:trHeight w:val="141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EE956" w14:textId="77777777" w:rsidR="004158D2" w:rsidRPr="000A32DD" w:rsidRDefault="004158D2" w:rsidP="00A05B3E">
            <w:pPr>
              <w:spacing w:line="240" w:lineRule="auto"/>
              <w:ind w:left="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A5A24" w14:textId="77777777" w:rsidR="004158D2" w:rsidRPr="000A32DD" w:rsidRDefault="004158D2" w:rsidP="00A05B3E">
            <w:pPr>
              <w:spacing w:line="240" w:lineRule="auto"/>
              <w:ind w:left="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ften do you eat fruits per a day? </w:t>
            </w:r>
          </w:p>
          <w:p w14:paraId="1E50DF03" w14:textId="77777777" w:rsidR="004158D2" w:rsidRPr="000A32DD" w:rsidRDefault="004158D2" w:rsidP="00A05B3E">
            <w:pPr>
              <w:spacing w:line="240" w:lineRule="auto"/>
              <w:ind w:left="4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837F4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  <w:p w14:paraId="47D75884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</w:t>
            </w:r>
          </w:p>
          <w:p w14:paraId="2B6BA7BB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ce</w:t>
            </w:r>
          </w:p>
          <w:p w14:paraId="5C0E7A5D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e times</w:t>
            </w:r>
          </w:p>
          <w:p w14:paraId="32791BED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ur times and abo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11A47" w14:textId="77777777" w:rsidR="004158D2" w:rsidRPr="000A32DD" w:rsidRDefault="004158D2" w:rsidP="00A05B3E">
            <w:pPr>
              <w:spacing w:line="240" w:lineRule="auto"/>
              <w:ind w:left="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158D2" w:rsidRPr="000A32DD" w14:paraId="49D80BC4" w14:textId="77777777" w:rsidTr="00A05B3E">
        <w:trPr>
          <w:trHeight w:val="425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1069C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D779AB" w14:textId="77777777" w:rsidR="004158D2" w:rsidRPr="00BA476F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ction III: </w:t>
            </w:r>
            <w:r w:rsidRPr="00BA47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637DA5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58D2" w:rsidRPr="000A32DD" w14:paraId="26E76E79" w14:textId="77777777" w:rsidTr="008A4D9A">
        <w:trPr>
          <w:trHeight w:val="678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83C8B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747E8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do any sporting activity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E7DF4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3E52C671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3BDDD" w14:textId="77777777" w:rsidR="004158D2" w:rsidRPr="000A32DD" w:rsidRDefault="004158D2" w:rsidP="00A05B3E">
            <w:pPr>
              <w:spacing w:line="240" w:lineRule="auto"/>
              <w:ind w:left="18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no, go to (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4158D2" w:rsidRPr="000A32DD" w14:paraId="647E2A16" w14:textId="77777777" w:rsidTr="008A4D9A">
        <w:trPr>
          <w:trHeight w:val="1164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5F1B9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710EA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which sporting activit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09828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Football</w:t>
            </w:r>
          </w:p>
          <w:p w14:paraId="488A0462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Athletics</w:t>
            </w:r>
          </w:p>
          <w:p w14:paraId="71D6F2DF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e</w:t>
            </w:r>
            <w:proofErr w:type="spellEnd"/>
          </w:p>
          <w:p w14:paraId="5E305BF5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=other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4A518" w14:textId="77777777" w:rsidR="004158D2" w:rsidRPr="000A32DD" w:rsidRDefault="004158D2" w:rsidP="00A05B3E">
            <w:pPr>
              <w:spacing w:line="240" w:lineRule="auto"/>
              <w:ind w:left="18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58D2" w:rsidRPr="000A32DD" w14:paraId="30456F06" w14:textId="77777777" w:rsidTr="008A4D9A">
        <w:trPr>
          <w:trHeight w:val="87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179D0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B1766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(in minutes) do you spend per activity session in a da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D810A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less than 30 mins</w:t>
            </w:r>
          </w:p>
          <w:p w14:paraId="7FDC466E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30 mins to 60mins</w:t>
            </w:r>
          </w:p>
          <w:p w14:paraId="4086D615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more than 60m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FC1AB" w14:textId="77777777" w:rsidR="004158D2" w:rsidRPr="000A32DD" w:rsidRDefault="004158D2" w:rsidP="00A05B3E">
            <w:pPr>
              <w:spacing w:line="240" w:lineRule="auto"/>
              <w:ind w:left="18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58D2" w:rsidRPr="000A32DD" w14:paraId="1AD90E33" w14:textId="77777777" w:rsidTr="008A4D9A">
        <w:trPr>
          <w:trHeight w:val="136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111F8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B3A4C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fte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do this activity per week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86255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</w:t>
            </w:r>
          </w:p>
          <w:p w14:paraId="25C11FF0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ce</w:t>
            </w:r>
          </w:p>
          <w:p w14:paraId="7CF2F17B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e times</w:t>
            </w:r>
          </w:p>
          <w:p w14:paraId="0F26FDD6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=Four times</w:t>
            </w:r>
          </w:p>
          <w:p w14:paraId="65E4C1D9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=Da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D8A23" w14:textId="77777777" w:rsidR="004158D2" w:rsidRPr="000A32DD" w:rsidRDefault="004158D2" w:rsidP="00A05B3E">
            <w:pPr>
              <w:spacing w:line="240" w:lineRule="auto"/>
              <w:ind w:left="18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158D2" w:rsidRPr="000A32DD" w14:paraId="65456291" w14:textId="77777777" w:rsidTr="008A4D9A">
        <w:trPr>
          <w:trHeight w:val="114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277D2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B7D18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do you go to school? </w:t>
            </w:r>
          </w:p>
          <w:p w14:paraId="5CBAD856" w14:textId="77777777" w:rsidR="004158D2" w:rsidRPr="000A32DD" w:rsidRDefault="004158D2" w:rsidP="00A05B3E">
            <w:pPr>
              <w:spacing w:line="240" w:lineRule="auto"/>
              <w:ind w:left="1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A3430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lking </w:t>
            </w:r>
          </w:p>
          <w:p w14:paraId="2D80B9DB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B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ycle</w:t>
            </w:r>
          </w:p>
          <w:p w14:paraId="3E66C4AD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M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or</w:t>
            </w:r>
          </w:p>
          <w:p w14:paraId="0793EA95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=C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AFF6A" w14:textId="77777777" w:rsidR="004158D2" w:rsidRPr="000A32DD" w:rsidRDefault="004158D2" w:rsidP="00A05B3E">
            <w:pPr>
              <w:spacing w:line="240" w:lineRule="auto"/>
              <w:ind w:left="18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158D2" w:rsidRPr="000A32DD" w14:paraId="2148B340" w14:textId="77777777" w:rsidTr="008A4D9A">
        <w:trPr>
          <w:trHeight w:val="33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34572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2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BE80C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does it take to get to school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2190E" w14:textId="77777777" w:rsidR="004158D2" w:rsidRPr="00043E6C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. m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8224D" w14:textId="77777777" w:rsidR="004158D2" w:rsidRPr="000A32DD" w:rsidRDefault="004158D2" w:rsidP="00A05B3E">
            <w:pPr>
              <w:spacing w:line="240" w:lineRule="auto"/>
              <w:ind w:left="18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58D2" w:rsidRPr="000A32DD" w14:paraId="7F1712BD" w14:textId="77777777" w:rsidTr="008A4D9A">
        <w:trPr>
          <w:trHeight w:val="1354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15877" w14:textId="77777777" w:rsidR="004158D2" w:rsidRPr="000A32DD" w:rsidRDefault="004158D2" w:rsidP="00A05B3E">
            <w:pPr>
              <w:spacing w:line="240" w:lineRule="auto"/>
              <w:ind w:left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BD29B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do you do during your leisure time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B4413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ing</w:t>
            </w:r>
          </w:p>
          <w:p w14:paraId="0C7F567C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ching TV</w:t>
            </w:r>
          </w:p>
          <w:p w14:paraId="0C2594C3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</w:t>
            </w: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ying games</w:t>
            </w:r>
          </w:p>
          <w:p w14:paraId="18C8BBC8" w14:textId="77777777" w:rsidR="004158D2" w:rsidRPr="000A32DD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=Other (Specify)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8B14F" w14:textId="77777777" w:rsidR="004158D2" w:rsidRPr="000A32DD" w:rsidRDefault="004158D2" w:rsidP="00A05B3E">
            <w:pPr>
              <w:spacing w:line="240" w:lineRule="auto"/>
              <w:ind w:left="18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3336E435" w14:textId="77777777" w:rsidR="004158D2" w:rsidRDefault="004158D2" w:rsidP="004158D2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BDD8F5B" w14:textId="77777777" w:rsidR="004158D2" w:rsidRPr="000F07A4" w:rsidRDefault="004158D2" w:rsidP="004158D2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F07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ection I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V</w:t>
      </w:r>
      <w:r w:rsidRPr="000F07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Dietary Diversity of the child</w:t>
      </w:r>
    </w:p>
    <w:tbl>
      <w:tblPr>
        <w:tblStyle w:val="TableGrid1"/>
        <w:tblW w:w="10800" w:type="dxa"/>
        <w:tblInd w:w="-635" w:type="dxa"/>
        <w:tblLook w:val="04A0" w:firstRow="1" w:lastRow="0" w:firstColumn="1" w:lastColumn="0" w:noHBand="0" w:noVBand="1"/>
      </w:tblPr>
      <w:tblGrid>
        <w:gridCol w:w="612"/>
        <w:gridCol w:w="1643"/>
        <w:gridCol w:w="5171"/>
        <w:gridCol w:w="964"/>
        <w:gridCol w:w="1161"/>
        <w:gridCol w:w="1249"/>
      </w:tblGrid>
      <w:tr w:rsidR="004158D2" w:rsidRPr="000F4762" w14:paraId="185AC887" w14:textId="77777777" w:rsidTr="00A05B3E">
        <w:trPr>
          <w:trHeight w:val="413"/>
        </w:trPr>
        <w:tc>
          <w:tcPr>
            <w:tcW w:w="612" w:type="dxa"/>
          </w:tcPr>
          <w:p w14:paraId="5DD1888C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47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/N</w:t>
            </w:r>
          </w:p>
        </w:tc>
        <w:tc>
          <w:tcPr>
            <w:tcW w:w="1643" w:type="dxa"/>
          </w:tcPr>
          <w:p w14:paraId="4A7051AE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47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5171" w:type="dxa"/>
          </w:tcPr>
          <w:p w14:paraId="51FA4C7D" w14:textId="05F021BE" w:rsidR="004158D2" w:rsidRPr="000F4762" w:rsidRDefault="008A4D9A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ses</w:t>
            </w:r>
            <w:r w:rsidR="004158D2" w:rsidRPr="000F47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64" w:type="dxa"/>
          </w:tcPr>
          <w:p w14:paraId="0A552DCE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</w:tcPr>
          <w:p w14:paraId="00CAFBE0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062D7128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47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Skip to </w:t>
            </w:r>
          </w:p>
        </w:tc>
      </w:tr>
      <w:tr w:rsidR="004158D2" w:rsidRPr="000F4762" w14:paraId="658B3A37" w14:textId="77777777" w:rsidTr="003029AE">
        <w:trPr>
          <w:trHeight w:val="2015"/>
        </w:trPr>
        <w:tc>
          <w:tcPr>
            <w:tcW w:w="612" w:type="dxa"/>
          </w:tcPr>
          <w:p w14:paraId="6DCB9C78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29</w:t>
            </w:r>
          </w:p>
        </w:tc>
        <w:tc>
          <w:tcPr>
            <w:tcW w:w="1643" w:type="dxa"/>
          </w:tcPr>
          <w:p w14:paraId="373E95B8" w14:textId="77777777" w:rsidR="004158D2" w:rsidRPr="00AF494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F494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What did you eat in the last 24 hours?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(Indicate details of food consumed)</w:t>
            </w:r>
          </w:p>
        </w:tc>
        <w:tc>
          <w:tcPr>
            <w:tcW w:w="5171" w:type="dxa"/>
          </w:tcPr>
          <w:p w14:paraId="77029612" w14:textId="5C9D043D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Breakfast: </w:t>
            </w:r>
            <w:r w:rsidRPr="00AF494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…………………………………</w:t>
            </w:r>
          </w:p>
          <w:p w14:paraId="394435C3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  <w:p w14:paraId="08CF522F" w14:textId="7681621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Lunch: </w:t>
            </w:r>
            <w:r w:rsidRPr="00AF494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……………………………….</w:t>
            </w:r>
          </w:p>
          <w:p w14:paraId="14908E79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  <w:p w14:paraId="08B670AE" w14:textId="3F792EFF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Super: </w:t>
            </w:r>
            <w:r w:rsidRPr="00AF494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………………………………...</w:t>
            </w:r>
          </w:p>
          <w:p w14:paraId="5A0D89F1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5471CE5F" w14:textId="77777777" w:rsidR="004158D2" w:rsidRPr="00AF494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</w:tcPr>
          <w:p w14:paraId="2D06FAF7" w14:textId="77777777" w:rsidR="004158D2" w:rsidRPr="00AF494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7FD69125" w14:textId="77777777" w:rsidR="004158D2" w:rsidRPr="00AF494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4158D2" w:rsidRPr="000F4762" w14:paraId="0CA2CD46" w14:textId="77777777" w:rsidTr="00A05B3E">
        <w:trPr>
          <w:trHeight w:val="413"/>
        </w:trPr>
        <w:tc>
          <w:tcPr>
            <w:tcW w:w="612" w:type="dxa"/>
          </w:tcPr>
          <w:p w14:paraId="294540E6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60D78720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171" w:type="dxa"/>
          </w:tcPr>
          <w:p w14:paraId="4767D315" w14:textId="77777777" w:rsidR="004158D2" w:rsidRPr="009E7656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9E7656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  <w:t>Please tick as applied to the food groups</w:t>
            </w:r>
          </w:p>
        </w:tc>
        <w:tc>
          <w:tcPr>
            <w:tcW w:w="964" w:type="dxa"/>
          </w:tcPr>
          <w:p w14:paraId="75199B27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</w:tcPr>
          <w:p w14:paraId="72620ECB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36DE63AE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158D2" w:rsidRPr="000F4762" w14:paraId="460A78B9" w14:textId="77777777" w:rsidTr="00A05B3E">
        <w:trPr>
          <w:trHeight w:val="672"/>
        </w:trPr>
        <w:tc>
          <w:tcPr>
            <w:tcW w:w="612" w:type="dxa"/>
          </w:tcPr>
          <w:p w14:paraId="5CA9BFB5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772C7551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Group 1</w:t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Grains, roots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and tubers</w:t>
            </w:r>
          </w:p>
          <w:p w14:paraId="7F9D9A36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171" w:type="dxa"/>
          </w:tcPr>
          <w:p w14:paraId="5C31F823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Porridge, bread, rice, noodles or other foods made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01"/>
                <w:bCs/>
              </w:rPr>
              <w:t>from grains</w:t>
            </w:r>
          </w:p>
          <w:p w14:paraId="04092D90" w14:textId="77777777" w:rsidR="004158D2" w:rsidRPr="009E5EC4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White potatoes, white yams, manioc, cassava or any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01"/>
                <w:bCs/>
              </w:rPr>
              <w:t>other foods made from roots</w:t>
            </w:r>
          </w:p>
        </w:tc>
        <w:tc>
          <w:tcPr>
            <w:tcW w:w="964" w:type="dxa"/>
          </w:tcPr>
          <w:p w14:paraId="6F258E6E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  <w:p w14:paraId="0ED5F6BE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41679657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</w:tc>
        <w:tc>
          <w:tcPr>
            <w:tcW w:w="1161" w:type="dxa"/>
          </w:tcPr>
          <w:p w14:paraId="3DFF4DBD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0656261A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32007023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55DACD80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.</w:t>
            </w:r>
          </w:p>
        </w:tc>
      </w:tr>
      <w:tr w:rsidR="004158D2" w:rsidRPr="000F4762" w14:paraId="664B4963" w14:textId="77777777" w:rsidTr="00A05B3E">
        <w:trPr>
          <w:trHeight w:val="672"/>
        </w:trPr>
        <w:tc>
          <w:tcPr>
            <w:tcW w:w="612" w:type="dxa"/>
          </w:tcPr>
          <w:p w14:paraId="1AC62727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3ED8C3C2" w14:textId="77777777" w:rsidR="004158D2" w:rsidRPr="002A1597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Group 2</w:t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Style w:val="fontstyle21"/>
              </w:rPr>
              <w:t>Nut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0F4762">
              <w:rPr>
                <w:rStyle w:val="fontstyle21"/>
                <w:rFonts w:ascii="Times New Roman" w:hAnsi="Times New Roman" w:cs="Times New Roman"/>
                <w:bCs/>
              </w:rPr>
              <w:t xml:space="preserve"> </w:t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 xml:space="preserve">Legumes </w:t>
            </w:r>
          </w:p>
        </w:tc>
        <w:tc>
          <w:tcPr>
            <w:tcW w:w="5171" w:type="dxa"/>
          </w:tcPr>
          <w:p w14:paraId="1CDAB2FC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3A36">
              <w:rPr>
                <w:rStyle w:val="fontstyle01"/>
                <w:bCs/>
              </w:rPr>
              <w:t>B</w:t>
            </w:r>
            <w:r w:rsidRPr="000F4762">
              <w:rPr>
                <w:rStyle w:val="fontstyle01"/>
                <w:bCs/>
              </w:rPr>
              <w:t>eans, peas, lentils, nuts or</w:t>
            </w:r>
            <w:r>
              <w:rPr>
                <w:rStyle w:val="fontstyle01"/>
              </w:rPr>
              <w:t xml:space="preserve"> </w:t>
            </w:r>
            <w:r w:rsidRPr="000F4762">
              <w:rPr>
                <w:rStyle w:val="fontstyle01"/>
                <w:bCs/>
              </w:rPr>
              <w:t>seeds</w:t>
            </w:r>
          </w:p>
          <w:p w14:paraId="0D11284B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6643884E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.</w:t>
            </w:r>
          </w:p>
        </w:tc>
        <w:tc>
          <w:tcPr>
            <w:tcW w:w="1161" w:type="dxa"/>
          </w:tcPr>
          <w:p w14:paraId="47D107FB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392BF463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</w:tc>
      </w:tr>
      <w:tr w:rsidR="004158D2" w:rsidRPr="000F4762" w14:paraId="2611514A" w14:textId="77777777" w:rsidTr="00A05B3E">
        <w:trPr>
          <w:trHeight w:val="692"/>
        </w:trPr>
        <w:tc>
          <w:tcPr>
            <w:tcW w:w="612" w:type="dxa"/>
          </w:tcPr>
          <w:p w14:paraId="714B497B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704EF0D0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3ECE">
              <w:rPr>
                <w:rStyle w:val="fontstyle01"/>
                <w:bCs/>
              </w:rPr>
              <w:t>Group 3</w:t>
            </w:r>
            <w:r w:rsidRPr="00753ECE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Dairy products</w:t>
            </w:r>
          </w:p>
          <w:p w14:paraId="1F794297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171" w:type="dxa"/>
          </w:tcPr>
          <w:p w14:paraId="09FC6B68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Milk, such as tinned, powdered or fresh animal milk</w:t>
            </w:r>
          </w:p>
          <w:p w14:paraId="33B13260" w14:textId="77777777" w:rsidR="004158D2" w:rsidRPr="000F4762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  <w:r w:rsidRPr="000F4762">
              <w:rPr>
                <w:rStyle w:val="fontstyle01"/>
                <w:bCs/>
              </w:rPr>
              <w:t>Yogurt or drinking yogurt</w:t>
            </w:r>
          </w:p>
          <w:p w14:paraId="2FE64C31" w14:textId="77777777" w:rsidR="004158D2" w:rsidRPr="00753ECE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Cheese or other dairy products</w:t>
            </w:r>
          </w:p>
        </w:tc>
        <w:tc>
          <w:tcPr>
            <w:tcW w:w="964" w:type="dxa"/>
          </w:tcPr>
          <w:p w14:paraId="3105B9EF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  <w:p w14:paraId="43BAE043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733A4D64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</w:tc>
        <w:tc>
          <w:tcPr>
            <w:tcW w:w="1161" w:type="dxa"/>
          </w:tcPr>
          <w:p w14:paraId="1EB7FA7A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1310EB9F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0B2BE950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2EA25E88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</w:tc>
      </w:tr>
      <w:tr w:rsidR="004158D2" w:rsidRPr="000F4762" w14:paraId="4A647913" w14:textId="77777777" w:rsidTr="00A05B3E">
        <w:trPr>
          <w:trHeight w:val="1313"/>
        </w:trPr>
        <w:tc>
          <w:tcPr>
            <w:tcW w:w="612" w:type="dxa"/>
          </w:tcPr>
          <w:p w14:paraId="01683B1C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16B04FA1" w14:textId="77777777" w:rsidR="004158D2" w:rsidRPr="009E5EC4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  <w:r w:rsidRPr="00753ECE">
              <w:rPr>
                <w:rStyle w:val="fontstyle01"/>
                <w:bCs/>
              </w:rPr>
              <w:t>Group 4</w:t>
            </w:r>
            <w:r w:rsidRPr="00753ECE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Flesh foods</w:t>
            </w:r>
          </w:p>
        </w:tc>
        <w:tc>
          <w:tcPr>
            <w:tcW w:w="5171" w:type="dxa"/>
          </w:tcPr>
          <w:p w14:paraId="04EB9EA5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Liver, kidney, heart or other organ meats</w:t>
            </w:r>
          </w:p>
          <w:p w14:paraId="5E31E609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706">
              <w:rPr>
                <w:rStyle w:val="fontstyle01"/>
                <w:bCs/>
              </w:rPr>
              <w:t>B</w:t>
            </w:r>
            <w:r w:rsidRPr="000F4762">
              <w:rPr>
                <w:rStyle w:val="fontstyle01"/>
                <w:bCs/>
              </w:rPr>
              <w:t>eef, pork, lamb, goat, chicken or</w:t>
            </w:r>
            <w:r>
              <w:rPr>
                <w:rStyle w:val="fontstyle01"/>
              </w:rPr>
              <w:t xml:space="preserve"> </w:t>
            </w:r>
            <w:r w:rsidRPr="000F4762">
              <w:rPr>
                <w:rStyle w:val="fontstyle01"/>
                <w:bCs/>
              </w:rPr>
              <w:t>duck</w:t>
            </w:r>
          </w:p>
          <w:p w14:paraId="3B52D168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Fresh or dried fish, shellfish or seafood</w:t>
            </w:r>
          </w:p>
          <w:p w14:paraId="733854C0" w14:textId="77777777" w:rsidR="004158D2" w:rsidRPr="00753ECE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  <w:r w:rsidRPr="000F4762">
              <w:rPr>
                <w:rStyle w:val="fontstyle01"/>
                <w:bCs/>
              </w:rPr>
              <w:t>Grubs, snails or insects</w:t>
            </w:r>
          </w:p>
        </w:tc>
        <w:tc>
          <w:tcPr>
            <w:tcW w:w="964" w:type="dxa"/>
          </w:tcPr>
          <w:p w14:paraId="53183F03" w14:textId="77777777" w:rsidR="004158D2" w:rsidRDefault="004158D2" w:rsidP="00A05B3E">
            <w:pPr>
              <w:spacing w:line="240" w:lineRule="auto"/>
              <w:jc w:val="left"/>
              <w:rPr>
                <w:rFonts w:eastAsia="Calibri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</w:t>
            </w:r>
            <w:r>
              <w:rPr>
                <w:rFonts w:eastAsia="Calibri"/>
                <w:lang w:val="en-GB"/>
              </w:rPr>
              <w:t>…….</w:t>
            </w:r>
          </w:p>
          <w:p w14:paraId="64363A44" w14:textId="77777777" w:rsidR="004158D2" w:rsidRDefault="004158D2" w:rsidP="00A05B3E">
            <w:pPr>
              <w:spacing w:line="240" w:lineRule="auto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……….</w:t>
            </w:r>
          </w:p>
          <w:p w14:paraId="0F663D4A" w14:textId="77777777" w:rsidR="004158D2" w:rsidRDefault="004158D2" w:rsidP="00A05B3E">
            <w:pPr>
              <w:spacing w:line="240" w:lineRule="auto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………..</w:t>
            </w:r>
          </w:p>
          <w:p w14:paraId="6049F9A7" w14:textId="77777777" w:rsidR="004158D2" w:rsidRPr="009E5EC4" w:rsidRDefault="004158D2" w:rsidP="00A05B3E">
            <w:pPr>
              <w:spacing w:line="240" w:lineRule="auto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………..</w:t>
            </w:r>
          </w:p>
        </w:tc>
        <w:tc>
          <w:tcPr>
            <w:tcW w:w="1161" w:type="dxa"/>
          </w:tcPr>
          <w:p w14:paraId="10FB573C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154E4AED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779D2D6D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63E4ABCD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569FC564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.</w:t>
            </w:r>
          </w:p>
        </w:tc>
      </w:tr>
      <w:tr w:rsidR="004158D2" w:rsidRPr="000F4762" w14:paraId="7C28396C" w14:textId="77777777" w:rsidTr="00A05B3E">
        <w:trPr>
          <w:trHeight w:val="413"/>
        </w:trPr>
        <w:tc>
          <w:tcPr>
            <w:tcW w:w="612" w:type="dxa"/>
          </w:tcPr>
          <w:p w14:paraId="0B85AF63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22A62882" w14:textId="77777777" w:rsidR="004158D2" w:rsidRPr="00753ECE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  <w:r w:rsidRPr="00753ECE">
              <w:rPr>
                <w:rStyle w:val="fontstyle01"/>
                <w:bCs/>
              </w:rPr>
              <w:t>Group 5</w:t>
            </w:r>
            <w:r w:rsidRPr="00753ECE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Style w:val="fontstyle21"/>
                <w:rFonts w:ascii="Times New Roman" w:hAnsi="Times New Roman" w:cs="Times New Roman"/>
                <w:bCs/>
              </w:rPr>
              <w:t xml:space="preserve"> </w:t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Eggs</w:t>
            </w:r>
          </w:p>
        </w:tc>
        <w:tc>
          <w:tcPr>
            <w:tcW w:w="5171" w:type="dxa"/>
          </w:tcPr>
          <w:p w14:paraId="5B6CB7E6" w14:textId="77777777" w:rsidR="004158D2" w:rsidRPr="00753ECE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  <w:r w:rsidRPr="000F4762">
              <w:rPr>
                <w:rStyle w:val="fontstyle01"/>
                <w:bCs/>
              </w:rPr>
              <w:t>Eggs</w:t>
            </w:r>
          </w:p>
        </w:tc>
        <w:tc>
          <w:tcPr>
            <w:tcW w:w="964" w:type="dxa"/>
          </w:tcPr>
          <w:p w14:paraId="74D7E6FE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</w:tcPr>
          <w:p w14:paraId="19C58275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492A706F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4158D2" w:rsidRPr="000F4762" w14:paraId="68277CA4" w14:textId="77777777" w:rsidTr="00A05B3E">
        <w:trPr>
          <w:trHeight w:val="692"/>
        </w:trPr>
        <w:tc>
          <w:tcPr>
            <w:tcW w:w="612" w:type="dxa"/>
          </w:tcPr>
          <w:p w14:paraId="2E2FE20A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7DFF7292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3ECE">
              <w:rPr>
                <w:rStyle w:val="fontstyle01"/>
                <w:bCs/>
              </w:rPr>
              <w:t>Group 6</w:t>
            </w:r>
            <w:r w:rsidRPr="00753ECE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Vitamin A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fruits and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vegetables</w:t>
            </w:r>
          </w:p>
          <w:p w14:paraId="4BDB3C2E" w14:textId="77777777" w:rsidR="004158D2" w:rsidRPr="000F4762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</w:p>
        </w:tc>
        <w:tc>
          <w:tcPr>
            <w:tcW w:w="5171" w:type="dxa"/>
          </w:tcPr>
          <w:p w14:paraId="34A09557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Pumpkin, carrots, squash or sweet potatoes that are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01"/>
                <w:bCs/>
              </w:rPr>
              <w:t>yellow or orange inside</w:t>
            </w:r>
          </w:p>
          <w:p w14:paraId="0F8E0246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 xml:space="preserve">Any dark green vegetables </w:t>
            </w:r>
          </w:p>
          <w:p w14:paraId="55F9FED6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Ripe mangoes (fresh or dried [not green]), ripe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01"/>
                <w:bCs/>
              </w:rPr>
              <w:t>papayas (fresh or dried), musk melon</w:t>
            </w:r>
          </w:p>
          <w:p w14:paraId="72B2358D" w14:textId="77777777" w:rsidR="004158D2" w:rsidRPr="009E5EC4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  <w:r w:rsidRPr="000F4762">
              <w:rPr>
                <w:rStyle w:val="fontstyle01"/>
                <w:bCs/>
              </w:rPr>
              <w:t>Foods made with red palm oil, red palm nut or red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01"/>
                <w:bCs/>
              </w:rPr>
              <w:t>palm nut pulp sauce</w:t>
            </w:r>
          </w:p>
        </w:tc>
        <w:tc>
          <w:tcPr>
            <w:tcW w:w="964" w:type="dxa"/>
          </w:tcPr>
          <w:p w14:paraId="39BD4BF2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  <w:p w14:paraId="2E176825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53031620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3874BCCA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  <w:p w14:paraId="717B7230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27D88F5A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</w:tc>
        <w:tc>
          <w:tcPr>
            <w:tcW w:w="1161" w:type="dxa"/>
          </w:tcPr>
          <w:p w14:paraId="3A004989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3811DE71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  <w:p w14:paraId="208F6E71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398CB347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  <w:p w14:paraId="65C6768B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  <w:p w14:paraId="09BEA4D7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71C6869F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</w:t>
            </w:r>
          </w:p>
        </w:tc>
      </w:tr>
      <w:tr w:rsidR="004158D2" w:rsidRPr="000F4762" w14:paraId="2148047D" w14:textId="77777777" w:rsidTr="00A05B3E">
        <w:trPr>
          <w:trHeight w:val="692"/>
        </w:trPr>
        <w:tc>
          <w:tcPr>
            <w:tcW w:w="612" w:type="dxa"/>
          </w:tcPr>
          <w:p w14:paraId="4DE59B95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7C8E9491" w14:textId="77777777" w:rsidR="004158D2" w:rsidRPr="00753ECE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  <w:r w:rsidRPr="00753ECE">
              <w:rPr>
                <w:rStyle w:val="fontstyle01"/>
                <w:bCs/>
              </w:rPr>
              <w:t>Group7</w:t>
            </w:r>
            <w:r w:rsidRPr="00753ECE">
              <w:rPr>
                <w:rStyle w:val="fontstyle21"/>
                <w:rFonts w:ascii="Times New Roman" w:hAnsi="Times New Roman" w:cs="Times New Roman"/>
                <w:bCs/>
              </w:rPr>
              <w:t>:</w:t>
            </w:r>
            <w:r>
              <w:rPr>
                <w:rStyle w:val="fontstyle21"/>
                <w:rFonts w:ascii="Times New Roman" w:hAnsi="Times New Roman" w:cs="Times New Roman"/>
                <w:bCs/>
              </w:rPr>
              <w:t>Fruits</w:t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>
              <w:rPr>
                <w:rStyle w:val="fontstyle21"/>
                <w:rFonts w:ascii="Times New Roman" w:hAnsi="Times New Roman" w:cs="Times New Roman"/>
                <w:bCs/>
              </w:rPr>
              <w:t xml:space="preserve"> </w:t>
            </w:r>
            <w:r w:rsidRPr="000F4762">
              <w:rPr>
                <w:rStyle w:val="fontstyle21"/>
                <w:rFonts w:ascii="Times New Roman" w:hAnsi="Times New Roman" w:cs="Times New Roman"/>
                <w:bCs/>
                <w:sz w:val="24"/>
                <w:szCs w:val="24"/>
              </w:rPr>
              <w:t>vegetables</w:t>
            </w:r>
          </w:p>
        </w:tc>
        <w:tc>
          <w:tcPr>
            <w:tcW w:w="5171" w:type="dxa"/>
          </w:tcPr>
          <w:p w14:paraId="04E67F08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Any other fruits or vegetables</w:t>
            </w:r>
          </w:p>
          <w:p w14:paraId="19A40F3B" w14:textId="77777777" w:rsidR="004158D2" w:rsidRPr="000F4762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</w:p>
        </w:tc>
        <w:tc>
          <w:tcPr>
            <w:tcW w:w="964" w:type="dxa"/>
          </w:tcPr>
          <w:p w14:paraId="45E8FC30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</w:tc>
        <w:tc>
          <w:tcPr>
            <w:tcW w:w="1161" w:type="dxa"/>
          </w:tcPr>
          <w:p w14:paraId="161F884B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52BC6A54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…</w:t>
            </w:r>
          </w:p>
        </w:tc>
      </w:tr>
      <w:tr w:rsidR="004158D2" w:rsidRPr="000F4762" w14:paraId="12C0A006" w14:textId="77777777" w:rsidTr="00A05B3E">
        <w:trPr>
          <w:trHeight w:val="692"/>
        </w:trPr>
        <w:tc>
          <w:tcPr>
            <w:tcW w:w="612" w:type="dxa"/>
          </w:tcPr>
          <w:p w14:paraId="62E0FF6F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6CB41EDC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3ECE">
              <w:rPr>
                <w:rStyle w:val="fontstyle01"/>
                <w:bCs/>
              </w:rPr>
              <w:t>Others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11"/>
                <w:rFonts w:ascii="Times New Roman" w:hAnsi="Times New Roman" w:cs="Times New Roman"/>
                <w:bCs/>
                <w:sz w:val="24"/>
                <w:szCs w:val="24"/>
              </w:rPr>
              <w:t>(not counted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11"/>
                <w:rFonts w:ascii="Times New Roman" w:hAnsi="Times New Roman" w:cs="Times New Roman"/>
                <w:bCs/>
                <w:sz w:val="24"/>
                <w:szCs w:val="24"/>
              </w:rPr>
              <w:t>in the dietary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11"/>
                <w:rFonts w:ascii="Times New Roman" w:hAnsi="Times New Roman" w:cs="Times New Roman"/>
                <w:bCs/>
                <w:sz w:val="24"/>
                <w:szCs w:val="24"/>
              </w:rPr>
              <w:t>diversity</w:t>
            </w:r>
            <w:r w:rsidRPr="000F47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0F4762">
              <w:rPr>
                <w:rStyle w:val="fontstyle11"/>
                <w:rFonts w:ascii="Times New Roman" w:hAnsi="Times New Roman" w:cs="Times New Roman"/>
                <w:bCs/>
                <w:sz w:val="24"/>
                <w:szCs w:val="24"/>
              </w:rPr>
              <w:t>score)</w:t>
            </w:r>
          </w:p>
          <w:p w14:paraId="5510E072" w14:textId="77777777" w:rsidR="004158D2" w:rsidRPr="000F4762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</w:p>
        </w:tc>
        <w:tc>
          <w:tcPr>
            <w:tcW w:w="5171" w:type="dxa"/>
          </w:tcPr>
          <w:p w14:paraId="037F5F71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Any oil, fats, or butter or foods made with any of these</w:t>
            </w:r>
          </w:p>
          <w:p w14:paraId="487D265A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>Any sugary foods, such as chocolates, sweets, candies,</w:t>
            </w:r>
            <w:r>
              <w:rPr>
                <w:rStyle w:val="fontstyle01"/>
              </w:rPr>
              <w:t xml:space="preserve"> </w:t>
            </w:r>
            <w:r w:rsidRPr="000F4762">
              <w:rPr>
                <w:rStyle w:val="fontstyle01"/>
                <w:bCs/>
              </w:rPr>
              <w:t>pastries, cakes or biscuits</w:t>
            </w:r>
          </w:p>
          <w:p w14:paraId="04351C4C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762">
              <w:rPr>
                <w:rStyle w:val="fontstyle01"/>
                <w:bCs/>
              </w:rPr>
              <w:t xml:space="preserve">Condiments for </w:t>
            </w:r>
            <w:proofErr w:type="spellStart"/>
            <w:r w:rsidRPr="000F4762">
              <w:rPr>
                <w:rStyle w:val="fontstyle01"/>
                <w:bCs/>
              </w:rPr>
              <w:t>ﬂavour</w:t>
            </w:r>
            <w:proofErr w:type="spellEnd"/>
            <w:r w:rsidRPr="000F4762">
              <w:rPr>
                <w:rStyle w:val="fontstyle01"/>
                <w:bCs/>
              </w:rPr>
              <w:t xml:space="preserve">, such as </w:t>
            </w:r>
            <w:proofErr w:type="spellStart"/>
            <w:r w:rsidRPr="000F4762">
              <w:rPr>
                <w:rStyle w:val="fontstyle01"/>
                <w:bCs/>
              </w:rPr>
              <w:t>chillies</w:t>
            </w:r>
            <w:proofErr w:type="spellEnd"/>
            <w:r w:rsidRPr="000F4762">
              <w:rPr>
                <w:rStyle w:val="fontstyle01"/>
                <w:bCs/>
              </w:rPr>
              <w:t>, spices, herbs</w:t>
            </w:r>
            <w:r>
              <w:rPr>
                <w:rStyle w:val="fontstyle01"/>
              </w:rPr>
              <w:t xml:space="preserve"> </w:t>
            </w:r>
            <w:r w:rsidRPr="000F4762">
              <w:rPr>
                <w:rStyle w:val="fontstyle01"/>
                <w:bCs/>
              </w:rPr>
              <w:t>or f</w:t>
            </w:r>
            <w:r>
              <w:rPr>
                <w:rStyle w:val="fontstyle01"/>
              </w:rPr>
              <w:t>is</w:t>
            </w:r>
            <w:r w:rsidRPr="000F4762">
              <w:rPr>
                <w:rStyle w:val="fontstyle01"/>
                <w:bCs/>
              </w:rPr>
              <w:t>h powder</w:t>
            </w:r>
          </w:p>
          <w:p w14:paraId="048B3BAC" w14:textId="77777777" w:rsidR="004158D2" w:rsidRPr="000F4762" w:rsidRDefault="004158D2" w:rsidP="00A05B3E">
            <w:pPr>
              <w:spacing w:line="240" w:lineRule="auto"/>
              <w:jc w:val="left"/>
              <w:rPr>
                <w:rStyle w:val="fontstyle01"/>
                <w:bCs/>
              </w:rPr>
            </w:pPr>
          </w:p>
        </w:tc>
        <w:tc>
          <w:tcPr>
            <w:tcW w:w="964" w:type="dxa"/>
          </w:tcPr>
          <w:p w14:paraId="6C7CE177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0DE283FA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45EDB71B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4B9663DF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63822C6A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</w:tc>
        <w:tc>
          <w:tcPr>
            <w:tcW w:w="1161" w:type="dxa"/>
          </w:tcPr>
          <w:p w14:paraId="13EEC683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</w:tcPr>
          <w:p w14:paraId="4A424790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6BC02D16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468E93A9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.</w:t>
            </w:r>
          </w:p>
          <w:p w14:paraId="66C39F2C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79BE4095" w14:textId="77777777" w:rsidR="004158D2" w:rsidRPr="000F476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…….</w:t>
            </w:r>
          </w:p>
        </w:tc>
      </w:tr>
    </w:tbl>
    <w:p w14:paraId="02C7BE74" w14:textId="77777777" w:rsidR="004158D2" w:rsidRDefault="004158D2" w:rsidP="004158D2">
      <w:pPr>
        <w:spacing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3E22B6D" w14:textId="77777777" w:rsidR="004158D2" w:rsidRPr="000F07A4" w:rsidRDefault="004158D2" w:rsidP="004158D2">
      <w:pPr>
        <w:spacing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F07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ection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V</w:t>
      </w:r>
      <w:r w:rsidRPr="000F07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Anthropometric Measurem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25"/>
        <w:gridCol w:w="4048"/>
        <w:gridCol w:w="3216"/>
        <w:gridCol w:w="1461"/>
      </w:tblGrid>
      <w:tr w:rsidR="004158D2" w:rsidRPr="000F07A4" w14:paraId="4628E1C9" w14:textId="77777777" w:rsidTr="00A05B3E">
        <w:trPr>
          <w:trHeight w:val="413"/>
        </w:trPr>
        <w:tc>
          <w:tcPr>
            <w:tcW w:w="625" w:type="dxa"/>
          </w:tcPr>
          <w:p w14:paraId="56A8D2C9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/N</w:t>
            </w:r>
          </w:p>
        </w:tc>
        <w:tc>
          <w:tcPr>
            <w:tcW w:w="4048" w:type="dxa"/>
          </w:tcPr>
          <w:p w14:paraId="25AB3FDD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Anthropometry </w:t>
            </w:r>
          </w:p>
        </w:tc>
        <w:tc>
          <w:tcPr>
            <w:tcW w:w="3216" w:type="dxa"/>
          </w:tcPr>
          <w:p w14:paraId="35BDC8C5" w14:textId="38371F4D" w:rsidR="004158D2" w:rsidRPr="000F07A4" w:rsidRDefault="008A4D9A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ses</w:t>
            </w:r>
          </w:p>
        </w:tc>
        <w:tc>
          <w:tcPr>
            <w:tcW w:w="1461" w:type="dxa"/>
          </w:tcPr>
          <w:p w14:paraId="4CCBEBF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Skip to </w:t>
            </w:r>
          </w:p>
        </w:tc>
      </w:tr>
      <w:tr w:rsidR="004158D2" w:rsidRPr="000F07A4" w14:paraId="3A3EF307" w14:textId="77777777" w:rsidTr="00A05B3E">
        <w:trPr>
          <w:trHeight w:val="672"/>
        </w:trPr>
        <w:tc>
          <w:tcPr>
            <w:tcW w:w="625" w:type="dxa"/>
          </w:tcPr>
          <w:p w14:paraId="296AC18D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0</w:t>
            </w:r>
          </w:p>
        </w:tc>
        <w:tc>
          <w:tcPr>
            <w:tcW w:w="4048" w:type="dxa"/>
          </w:tcPr>
          <w:p w14:paraId="7F8FF66A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eight</w:t>
            </w:r>
          </w:p>
          <w:p w14:paraId="50ED498D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eight </w:t>
            </w:r>
          </w:p>
        </w:tc>
        <w:tc>
          <w:tcPr>
            <w:tcW w:w="3216" w:type="dxa"/>
          </w:tcPr>
          <w:p w14:paraId="3A2B889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__________________kg</w:t>
            </w:r>
          </w:p>
          <w:p w14:paraId="332468BE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__________________kg</w:t>
            </w:r>
          </w:p>
        </w:tc>
        <w:tc>
          <w:tcPr>
            <w:tcW w:w="1461" w:type="dxa"/>
          </w:tcPr>
          <w:p w14:paraId="16D310FA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2FD8A089" w14:textId="77777777" w:rsidTr="00A05B3E">
        <w:trPr>
          <w:trHeight w:val="692"/>
        </w:trPr>
        <w:tc>
          <w:tcPr>
            <w:tcW w:w="625" w:type="dxa"/>
          </w:tcPr>
          <w:p w14:paraId="1BFE33D4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1</w:t>
            </w:r>
          </w:p>
        </w:tc>
        <w:tc>
          <w:tcPr>
            <w:tcW w:w="4048" w:type="dxa"/>
          </w:tcPr>
          <w:p w14:paraId="02170F28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Height </w:t>
            </w:r>
          </w:p>
          <w:p w14:paraId="49AD1B6A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Height </w:t>
            </w:r>
          </w:p>
        </w:tc>
        <w:tc>
          <w:tcPr>
            <w:tcW w:w="3216" w:type="dxa"/>
          </w:tcPr>
          <w:p w14:paraId="11019FF5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__________________m</w:t>
            </w:r>
          </w:p>
          <w:p w14:paraId="06623A72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__________________m</w:t>
            </w:r>
          </w:p>
        </w:tc>
        <w:tc>
          <w:tcPr>
            <w:tcW w:w="1461" w:type="dxa"/>
          </w:tcPr>
          <w:p w14:paraId="0168E2FC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6598374" w14:textId="77777777" w:rsidR="004158D2" w:rsidRDefault="004158D2" w:rsidP="004158D2">
      <w:pPr>
        <w:spacing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314D6D6" w14:textId="77777777" w:rsidR="004158D2" w:rsidRPr="000F07A4" w:rsidRDefault="004158D2" w:rsidP="004158D2">
      <w:pPr>
        <w:spacing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F07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ection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V</w:t>
      </w:r>
      <w:r w:rsidRPr="000F07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I: Parents’ or Guardians Demographics</w:t>
      </w:r>
    </w:p>
    <w:tbl>
      <w:tblPr>
        <w:tblStyle w:val="TableGrid1"/>
        <w:tblW w:w="9445" w:type="dxa"/>
        <w:tblLook w:val="04A0" w:firstRow="1" w:lastRow="0" w:firstColumn="1" w:lastColumn="0" w:noHBand="0" w:noVBand="1"/>
      </w:tblPr>
      <w:tblGrid>
        <w:gridCol w:w="750"/>
        <w:gridCol w:w="3937"/>
        <w:gridCol w:w="3678"/>
        <w:gridCol w:w="1080"/>
      </w:tblGrid>
      <w:tr w:rsidR="004158D2" w:rsidRPr="000F07A4" w14:paraId="69C9B8E3" w14:textId="77777777" w:rsidTr="00AC2B4F">
        <w:trPr>
          <w:trHeight w:val="323"/>
        </w:trPr>
        <w:tc>
          <w:tcPr>
            <w:tcW w:w="750" w:type="dxa"/>
          </w:tcPr>
          <w:p w14:paraId="0182C23D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/N</w:t>
            </w:r>
          </w:p>
        </w:tc>
        <w:tc>
          <w:tcPr>
            <w:tcW w:w="3937" w:type="dxa"/>
          </w:tcPr>
          <w:p w14:paraId="10624041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3678" w:type="dxa"/>
          </w:tcPr>
          <w:p w14:paraId="2447C9E5" w14:textId="2A4231BF" w:rsidR="004158D2" w:rsidRPr="000F07A4" w:rsidRDefault="008A4D9A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ses</w:t>
            </w:r>
          </w:p>
        </w:tc>
        <w:tc>
          <w:tcPr>
            <w:tcW w:w="1080" w:type="dxa"/>
          </w:tcPr>
          <w:p w14:paraId="711911B8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Skip to </w:t>
            </w:r>
          </w:p>
        </w:tc>
      </w:tr>
      <w:tr w:rsidR="004158D2" w:rsidRPr="000F07A4" w14:paraId="7CC1FC1E" w14:textId="77777777" w:rsidTr="00AC2B4F">
        <w:trPr>
          <w:trHeight w:val="647"/>
        </w:trPr>
        <w:tc>
          <w:tcPr>
            <w:tcW w:w="750" w:type="dxa"/>
          </w:tcPr>
          <w:p w14:paraId="7AC6DA6B" w14:textId="77777777" w:rsidR="004158D2" w:rsidRPr="000B0CB9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0B0CB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32A</w:t>
            </w:r>
          </w:p>
        </w:tc>
        <w:tc>
          <w:tcPr>
            <w:tcW w:w="3937" w:type="dxa"/>
          </w:tcPr>
          <w:p w14:paraId="39B621AC" w14:textId="77777777" w:rsidR="004158D2" w:rsidRPr="000B0CB9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0B0CB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re you employed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(mother)</w:t>
            </w:r>
            <w:r w:rsidRPr="000B0CB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3678" w:type="dxa"/>
          </w:tcPr>
          <w:p w14:paraId="1B36A56B" w14:textId="77777777" w:rsidR="004158D2" w:rsidRPr="000B0CB9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0B0CB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=Yes</w:t>
            </w:r>
          </w:p>
          <w:p w14:paraId="1A74BCDC" w14:textId="77777777" w:rsidR="004158D2" w:rsidRPr="000B0CB9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0B0CB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=No</w:t>
            </w:r>
          </w:p>
        </w:tc>
        <w:tc>
          <w:tcPr>
            <w:tcW w:w="1080" w:type="dxa"/>
          </w:tcPr>
          <w:p w14:paraId="0B7E063D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158D2" w:rsidRPr="000F07A4" w14:paraId="0C62591E" w14:textId="77777777" w:rsidTr="00AC2B4F">
        <w:trPr>
          <w:trHeight w:val="602"/>
        </w:trPr>
        <w:tc>
          <w:tcPr>
            <w:tcW w:w="750" w:type="dxa"/>
          </w:tcPr>
          <w:p w14:paraId="38F20050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2B</w:t>
            </w:r>
          </w:p>
        </w:tc>
        <w:tc>
          <w:tcPr>
            <w:tcW w:w="3937" w:type="dxa"/>
          </w:tcPr>
          <w:p w14:paraId="3702C8D1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hat is y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 mother’s occupation?</w:t>
            </w:r>
          </w:p>
        </w:tc>
        <w:tc>
          <w:tcPr>
            <w:tcW w:w="3678" w:type="dxa"/>
          </w:tcPr>
          <w:p w14:paraId="00DEC5E8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Student               5=Fishing</w:t>
            </w:r>
          </w:p>
          <w:p w14:paraId="7D5B0FCC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Housewife          6=Teacher</w:t>
            </w:r>
          </w:p>
          <w:p w14:paraId="2979FFFF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=Trade/Business   7=Retired</w:t>
            </w:r>
          </w:p>
          <w:p w14:paraId="485E9475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=Farming               8=Office Work         </w:t>
            </w:r>
          </w:p>
          <w:p w14:paraId="6F721688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=Other (Specify</w:t>
            </w:r>
          </w:p>
        </w:tc>
        <w:tc>
          <w:tcPr>
            <w:tcW w:w="1080" w:type="dxa"/>
          </w:tcPr>
          <w:p w14:paraId="06D74AEF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3EB1EA37" w14:textId="77777777" w:rsidTr="00AC2B4F">
        <w:trPr>
          <w:trHeight w:val="1250"/>
        </w:trPr>
        <w:tc>
          <w:tcPr>
            <w:tcW w:w="750" w:type="dxa"/>
          </w:tcPr>
          <w:p w14:paraId="34018068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3</w:t>
            </w:r>
          </w:p>
        </w:tc>
        <w:tc>
          <w:tcPr>
            <w:tcW w:w="3937" w:type="dxa"/>
          </w:tcPr>
          <w:p w14:paraId="38A7EB93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3678" w:type="dxa"/>
          </w:tcPr>
          <w:p w14:paraId="1D053F6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 Single</w:t>
            </w:r>
          </w:p>
          <w:p w14:paraId="6D5EBD9E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Married</w:t>
            </w:r>
          </w:p>
          <w:p w14:paraId="669D36C1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3=Widowed </w:t>
            </w:r>
          </w:p>
          <w:p w14:paraId="384A7AB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=Divorced</w:t>
            </w:r>
          </w:p>
        </w:tc>
        <w:tc>
          <w:tcPr>
            <w:tcW w:w="1080" w:type="dxa"/>
          </w:tcPr>
          <w:p w14:paraId="1C533200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06CC8997" w14:textId="77777777" w:rsidTr="00AC2B4F">
        <w:trPr>
          <w:trHeight w:val="1430"/>
        </w:trPr>
        <w:tc>
          <w:tcPr>
            <w:tcW w:w="750" w:type="dxa"/>
          </w:tcPr>
          <w:p w14:paraId="4A730D02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4</w:t>
            </w:r>
          </w:p>
        </w:tc>
        <w:tc>
          <w:tcPr>
            <w:tcW w:w="3937" w:type="dxa"/>
          </w:tcPr>
          <w:p w14:paraId="3AC6D514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i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vel of edu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f the mother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678" w:type="dxa"/>
          </w:tcPr>
          <w:p w14:paraId="78E92173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lang w:val="en-GB"/>
              </w:rPr>
              <w:t>one</w:t>
            </w:r>
          </w:p>
          <w:p w14:paraId="22B53A08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lang w:val="en-GB"/>
              </w:rPr>
              <w:t>=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imary</w:t>
            </w:r>
          </w:p>
          <w:p w14:paraId="1D80051F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JSS/JHS</w:t>
            </w:r>
          </w:p>
          <w:p w14:paraId="5351434A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Secondary/SHS</w:t>
            </w:r>
          </w:p>
          <w:p w14:paraId="6F8F3D3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Tertiary</w:t>
            </w:r>
          </w:p>
        </w:tc>
        <w:tc>
          <w:tcPr>
            <w:tcW w:w="1080" w:type="dxa"/>
          </w:tcPr>
          <w:p w14:paraId="652CE7FC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5B4D1CA5" w14:textId="77777777" w:rsidTr="00AC2B4F">
        <w:trPr>
          <w:trHeight w:val="672"/>
        </w:trPr>
        <w:tc>
          <w:tcPr>
            <w:tcW w:w="750" w:type="dxa"/>
          </w:tcPr>
          <w:p w14:paraId="6FC70D91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5</w:t>
            </w:r>
          </w:p>
        </w:tc>
        <w:tc>
          <w:tcPr>
            <w:tcW w:w="3937" w:type="dxa"/>
          </w:tcPr>
          <w:p w14:paraId="426057D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i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vel of edu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f the father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678" w:type="dxa"/>
          </w:tcPr>
          <w:p w14:paraId="051740DB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lang w:val="en-GB"/>
              </w:rPr>
              <w:t>one</w:t>
            </w:r>
          </w:p>
          <w:p w14:paraId="681FD24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lang w:val="en-GB"/>
              </w:rPr>
              <w:t>=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imary</w:t>
            </w:r>
          </w:p>
          <w:p w14:paraId="27D3850D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JSS/JHS</w:t>
            </w:r>
          </w:p>
          <w:p w14:paraId="78A41C96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Secondary/SHS</w:t>
            </w:r>
          </w:p>
          <w:p w14:paraId="4AE990AA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Pr="000F07A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Tertiary</w:t>
            </w:r>
          </w:p>
        </w:tc>
        <w:tc>
          <w:tcPr>
            <w:tcW w:w="1080" w:type="dxa"/>
          </w:tcPr>
          <w:p w14:paraId="7D5FB26E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01E48EBC" w14:textId="77777777" w:rsidTr="00AC2B4F">
        <w:trPr>
          <w:trHeight w:val="593"/>
        </w:trPr>
        <w:tc>
          <w:tcPr>
            <w:tcW w:w="750" w:type="dxa"/>
          </w:tcPr>
          <w:p w14:paraId="3850DB5B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6A</w:t>
            </w:r>
          </w:p>
        </w:tc>
        <w:tc>
          <w:tcPr>
            <w:tcW w:w="3937" w:type="dxa"/>
          </w:tcPr>
          <w:p w14:paraId="10FBFDBD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e you employed (father)?</w:t>
            </w:r>
          </w:p>
        </w:tc>
        <w:tc>
          <w:tcPr>
            <w:tcW w:w="3678" w:type="dxa"/>
          </w:tcPr>
          <w:p w14:paraId="2E4200AC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35208520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080" w:type="dxa"/>
          </w:tcPr>
          <w:p w14:paraId="3B9FF0C5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615DD2" w14:paraId="624EDCED" w14:textId="77777777" w:rsidTr="00AC2B4F">
        <w:trPr>
          <w:trHeight w:val="1475"/>
        </w:trPr>
        <w:tc>
          <w:tcPr>
            <w:tcW w:w="750" w:type="dxa"/>
          </w:tcPr>
          <w:p w14:paraId="38447B9E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B</w:t>
            </w:r>
          </w:p>
        </w:tc>
        <w:tc>
          <w:tcPr>
            <w:tcW w:w="3937" w:type="dxa"/>
          </w:tcPr>
          <w:p w14:paraId="36473484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the nature 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ork of the father</w:t>
            </w: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678" w:type="dxa"/>
          </w:tcPr>
          <w:p w14:paraId="64B68DCF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=Student               5=Fishing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Teacher</w:t>
            </w:r>
          </w:p>
          <w:p w14:paraId="4A6B2094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3=Trade/Business 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Retired</w:t>
            </w:r>
          </w:p>
          <w:p w14:paraId="0ACDBA91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=Farming     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=Office Work         </w:t>
            </w:r>
          </w:p>
          <w:p w14:paraId="117AF644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Other (Specify</w:t>
            </w:r>
          </w:p>
        </w:tc>
        <w:tc>
          <w:tcPr>
            <w:tcW w:w="1080" w:type="dxa"/>
          </w:tcPr>
          <w:p w14:paraId="35463AE9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F07A4" w14:paraId="5C7E0FC1" w14:textId="77777777" w:rsidTr="00AC2B4F">
        <w:trPr>
          <w:trHeight w:val="368"/>
        </w:trPr>
        <w:tc>
          <w:tcPr>
            <w:tcW w:w="750" w:type="dxa"/>
          </w:tcPr>
          <w:p w14:paraId="067E599A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7</w:t>
            </w:r>
          </w:p>
        </w:tc>
        <w:tc>
          <w:tcPr>
            <w:tcW w:w="3937" w:type="dxa"/>
          </w:tcPr>
          <w:p w14:paraId="384012D5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erage h</w:t>
            </w:r>
            <w:r w:rsidRPr="00615D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usehold income</w:t>
            </w:r>
          </w:p>
        </w:tc>
        <w:tc>
          <w:tcPr>
            <w:tcW w:w="3678" w:type="dxa"/>
          </w:tcPr>
          <w:p w14:paraId="0D1F3D77" w14:textId="77777777" w:rsidR="004158D2" w:rsidRPr="00615D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HC………………</w:t>
            </w:r>
          </w:p>
        </w:tc>
        <w:tc>
          <w:tcPr>
            <w:tcW w:w="1080" w:type="dxa"/>
          </w:tcPr>
          <w:p w14:paraId="0285A7AB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B2F47A3" w14:textId="77777777" w:rsidR="004158D2" w:rsidRDefault="004158D2" w:rsidP="004158D2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DC37F9" w14:textId="77777777" w:rsidR="004158D2" w:rsidRPr="009201C0" w:rsidRDefault="004158D2" w:rsidP="004158D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II: </w:t>
      </w:r>
      <w:r w:rsidRPr="009201C0">
        <w:rPr>
          <w:rFonts w:ascii="Times New Roman" w:hAnsi="Times New Roman" w:cs="Times New Roman"/>
          <w:b/>
          <w:bCs/>
          <w:sz w:val="24"/>
          <w:szCs w:val="24"/>
        </w:rPr>
        <w:t>Source of Water</w:t>
      </w:r>
    </w:p>
    <w:tbl>
      <w:tblPr>
        <w:tblStyle w:val="TableGrid1"/>
        <w:tblW w:w="10440" w:type="dxa"/>
        <w:tblInd w:w="-455" w:type="dxa"/>
        <w:tblLook w:val="04A0" w:firstRow="1" w:lastRow="0" w:firstColumn="1" w:lastColumn="0" w:noHBand="0" w:noVBand="1"/>
      </w:tblPr>
      <w:tblGrid>
        <w:gridCol w:w="590"/>
        <w:gridCol w:w="4270"/>
        <w:gridCol w:w="4590"/>
        <w:gridCol w:w="990"/>
      </w:tblGrid>
      <w:tr w:rsidR="004158D2" w:rsidRPr="000F07A4" w14:paraId="1DA2E9DE" w14:textId="77777777" w:rsidTr="00ED1973">
        <w:trPr>
          <w:trHeight w:val="413"/>
        </w:trPr>
        <w:tc>
          <w:tcPr>
            <w:tcW w:w="590" w:type="dxa"/>
          </w:tcPr>
          <w:p w14:paraId="0E5BF366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/N</w:t>
            </w:r>
          </w:p>
        </w:tc>
        <w:tc>
          <w:tcPr>
            <w:tcW w:w="4270" w:type="dxa"/>
          </w:tcPr>
          <w:p w14:paraId="78953C69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4590" w:type="dxa"/>
          </w:tcPr>
          <w:p w14:paraId="103B765E" w14:textId="4A14D548" w:rsidR="004158D2" w:rsidRPr="000F07A4" w:rsidRDefault="008A4D9A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ses</w:t>
            </w:r>
          </w:p>
        </w:tc>
        <w:tc>
          <w:tcPr>
            <w:tcW w:w="990" w:type="dxa"/>
          </w:tcPr>
          <w:p w14:paraId="5438AF1E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F07A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Skip to </w:t>
            </w:r>
          </w:p>
        </w:tc>
      </w:tr>
      <w:tr w:rsidR="004158D2" w:rsidRPr="000F07A4" w14:paraId="3EABF4C0" w14:textId="77777777" w:rsidTr="00ED1973">
        <w:trPr>
          <w:trHeight w:val="672"/>
        </w:trPr>
        <w:tc>
          <w:tcPr>
            <w:tcW w:w="590" w:type="dxa"/>
          </w:tcPr>
          <w:p w14:paraId="0DF2A692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39</w:t>
            </w:r>
          </w:p>
        </w:tc>
        <w:tc>
          <w:tcPr>
            <w:tcW w:w="4270" w:type="dxa"/>
          </w:tcPr>
          <w:p w14:paraId="30ECD601" w14:textId="77777777" w:rsidR="004158D2" w:rsidRPr="005C2370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23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the main source of water for drinking and domestic purposes?</w:t>
            </w:r>
          </w:p>
        </w:tc>
        <w:tc>
          <w:tcPr>
            <w:tcW w:w="4590" w:type="dxa"/>
          </w:tcPr>
          <w:p w14:paraId="08DAA93A" w14:textId="77777777" w:rsidR="004158D2" w:rsidRPr="00AA4FAB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>1=Piped into dwelling</w:t>
            </w:r>
            <w:r w:rsidRPr="00AA4FAB">
              <w:rPr>
                <w:rFonts w:ascii="Times New Roman" w:hAnsi="Times New Roman" w:cs="Times New Roman"/>
                <w:sz w:val="24"/>
                <w:szCs w:val="24"/>
              </w:rPr>
              <w:br/>
              <w:t>2=Piped into yard or plot</w:t>
            </w:r>
          </w:p>
          <w:p w14:paraId="479AC6C6" w14:textId="77777777" w:rsidR="004158D2" w:rsidRPr="00AA4FAB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>3=Public tap/standpipe</w:t>
            </w:r>
          </w:p>
          <w:p w14:paraId="17C87652" w14:textId="77777777" w:rsidR="004158D2" w:rsidRPr="00AA4FAB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 xml:space="preserve">4=Tube well/borehole </w:t>
            </w:r>
          </w:p>
          <w:p w14:paraId="006FD9D8" w14:textId="77777777" w:rsidR="004158D2" w:rsidRPr="00AA4FAB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>5=Protected well</w:t>
            </w:r>
            <w:r w:rsidRPr="00AA4FAB">
              <w:rPr>
                <w:rFonts w:ascii="Times New Roman" w:hAnsi="Times New Roman" w:cs="Times New Roman"/>
                <w:sz w:val="24"/>
                <w:szCs w:val="24"/>
              </w:rPr>
              <w:br/>
              <w:t>6=Unprotected well</w:t>
            </w:r>
          </w:p>
          <w:p w14:paraId="5E04F3D5" w14:textId="77777777" w:rsidR="004158D2" w:rsidRPr="00AA4FAB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>7=Rainwater collection</w:t>
            </w:r>
          </w:p>
          <w:p w14:paraId="7F0B0D57" w14:textId="25FA738E" w:rsidR="004158D2" w:rsidRPr="00AA4FAB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>8=Surface water (River, stream, lake,</w:t>
            </w:r>
            <w:r w:rsidR="00ED19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>pond)</w:t>
            </w:r>
          </w:p>
          <w:p w14:paraId="660BBB8A" w14:textId="77777777" w:rsidR="004158D2" w:rsidRPr="00AA4FAB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A4FAB">
              <w:rPr>
                <w:rFonts w:ascii="Times New Roman" w:hAnsi="Times New Roman" w:cs="Times New Roman"/>
                <w:sz w:val="24"/>
                <w:szCs w:val="24"/>
              </w:rPr>
              <w:t>=Other (Specify)……………</w:t>
            </w:r>
          </w:p>
        </w:tc>
        <w:tc>
          <w:tcPr>
            <w:tcW w:w="990" w:type="dxa"/>
          </w:tcPr>
          <w:p w14:paraId="6B267D90" w14:textId="77777777" w:rsidR="004158D2" w:rsidRPr="000F07A4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8A5DEE" w14:paraId="190B1D9E" w14:textId="77777777" w:rsidTr="00ED1973">
        <w:trPr>
          <w:trHeight w:val="467"/>
        </w:trPr>
        <w:tc>
          <w:tcPr>
            <w:tcW w:w="590" w:type="dxa"/>
          </w:tcPr>
          <w:p w14:paraId="65D931E7" w14:textId="77777777" w:rsidR="004158D2" w:rsidRPr="008A5DEE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0</w:t>
            </w:r>
          </w:p>
        </w:tc>
        <w:tc>
          <w:tcPr>
            <w:tcW w:w="4270" w:type="dxa"/>
          </w:tcPr>
          <w:p w14:paraId="585C680C" w14:textId="77777777" w:rsidR="004158D2" w:rsidRDefault="004158D2" w:rsidP="00A05B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done to the water before drinking?</w:t>
            </w:r>
          </w:p>
        </w:tc>
        <w:tc>
          <w:tcPr>
            <w:tcW w:w="4590" w:type="dxa"/>
          </w:tcPr>
          <w:p w14:paraId="6C107B3C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Nothing</w:t>
            </w:r>
          </w:p>
          <w:p w14:paraId="4F5495B2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Boiling</w:t>
            </w:r>
          </w:p>
          <w:p w14:paraId="7AFFB2E4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=Filter</w:t>
            </w:r>
          </w:p>
          <w:p w14:paraId="3E7EBDE1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=Refrigerate</w:t>
            </w:r>
          </w:p>
          <w:p w14:paraId="1F472DB1" w14:textId="77777777" w:rsidR="004158D2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=Don’t Know</w:t>
            </w:r>
          </w:p>
          <w:p w14:paraId="08B0A7AF" w14:textId="77777777" w:rsidR="004158D2" w:rsidRDefault="004158D2" w:rsidP="00A05B3E">
            <w:pPr>
              <w:spacing w:line="240" w:lineRule="auto"/>
              <w:jc w:val="left"/>
              <w:rPr>
                <w:rStyle w:val="fontstyle01"/>
                <w:i/>
                <w:iCs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=Other (Specify</w:t>
            </w:r>
          </w:p>
        </w:tc>
        <w:tc>
          <w:tcPr>
            <w:tcW w:w="990" w:type="dxa"/>
          </w:tcPr>
          <w:p w14:paraId="7C1DA9E1" w14:textId="77777777" w:rsidR="004158D2" w:rsidRPr="008A5DEE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3FC3F2A" w14:textId="77777777" w:rsidR="00AC2B4F" w:rsidRDefault="00AC2B4F" w:rsidP="004158D2">
      <w:pPr>
        <w:spacing w:line="24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</w:p>
    <w:p w14:paraId="184F5396" w14:textId="77777777" w:rsidR="00AC2B4F" w:rsidRDefault="00AC2B4F">
      <w:pPr>
        <w:spacing w:line="276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6134EC1C" w14:textId="2F101DAD" w:rsidR="004158D2" w:rsidRPr="00BD19A8" w:rsidRDefault="004158D2" w:rsidP="004158D2">
      <w:pPr>
        <w:spacing w:line="24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 w:rsidRPr="00BD19A8">
        <w:rPr>
          <w:rFonts w:ascii="Times New Roman" w:hAnsi="Times New Roman" w:cs="Times New Roman"/>
          <w:b/>
          <w:iCs/>
          <w:sz w:val="24"/>
          <w:szCs w:val="24"/>
        </w:rPr>
        <w:lastRenderedPageBreak/>
        <w:t>VIII: Hand Wash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0"/>
        <w:gridCol w:w="3985"/>
        <w:gridCol w:w="3178"/>
        <w:gridCol w:w="1437"/>
      </w:tblGrid>
      <w:tr w:rsidR="004158D2" w:rsidRPr="00003211" w14:paraId="0AD7E05C" w14:textId="77777777" w:rsidTr="00A05B3E">
        <w:trPr>
          <w:trHeight w:val="413"/>
        </w:trPr>
        <w:tc>
          <w:tcPr>
            <w:tcW w:w="750" w:type="dxa"/>
          </w:tcPr>
          <w:p w14:paraId="4652E622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/N</w:t>
            </w:r>
          </w:p>
        </w:tc>
        <w:tc>
          <w:tcPr>
            <w:tcW w:w="3985" w:type="dxa"/>
          </w:tcPr>
          <w:p w14:paraId="755378C5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3178" w:type="dxa"/>
          </w:tcPr>
          <w:p w14:paraId="1E4D1647" w14:textId="0BBE39B9" w:rsidR="004158D2" w:rsidRPr="00003211" w:rsidRDefault="008A4D9A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ses</w:t>
            </w:r>
          </w:p>
        </w:tc>
        <w:tc>
          <w:tcPr>
            <w:tcW w:w="1437" w:type="dxa"/>
          </w:tcPr>
          <w:p w14:paraId="0E5C6D40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Skip to </w:t>
            </w:r>
          </w:p>
        </w:tc>
      </w:tr>
      <w:tr w:rsidR="004158D2" w:rsidRPr="00003211" w14:paraId="3AE89D69" w14:textId="77777777" w:rsidTr="00A05B3E">
        <w:trPr>
          <w:trHeight w:val="672"/>
        </w:trPr>
        <w:tc>
          <w:tcPr>
            <w:tcW w:w="750" w:type="dxa"/>
          </w:tcPr>
          <w:p w14:paraId="16C6CE11" w14:textId="77777777" w:rsidR="004158D2" w:rsidRPr="009A2DDC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2D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41</w:t>
            </w:r>
          </w:p>
        </w:tc>
        <w:tc>
          <w:tcPr>
            <w:tcW w:w="3985" w:type="dxa"/>
          </w:tcPr>
          <w:p w14:paraId="63DC0ED5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hen do you wash your hands?</w:t>
            </w:r>
          </w:p>
        </w:tc>
        <w:tc>
          <w:tcPr>
            <w:tcW w:w="3178" w:type="dxa"/>
          </w:tcPr>
          <w:p w14:paraId="0C31E51D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Indicate Yes or No to the statements below</w:t>
            </w:r>
          </w:p>
        </w:tc>
        <w:tc>
          <w:tcPr>
            <w:tcW w:w="1437" w:type="dxa"/>
          </w:tcPr>
          <w:p w14:paraId="712F33F1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0121A2DE" w14:textId="77777777" w:rsidTr="00A05B3E">
        <w:trPr>
          <w:trHeight w:val="620"/>
        </w:trPr>
        <w:tc>
          <w:tcPr>
            <w:tcW w:w="750" w:type="dxa"/>
          </w:tcPr>
          <w:p w14:paraId="08EB9E8A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1A</w:t>
            </w:r>
          </w:p>
        </w:tc>
        <w:tc>
          <w:tcPr>
            <w:tcW w:w="3985" w:type="dxa"/>
          </w:tcPr>
          <w:p w14:paraId="522DBBFE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Style w:val="fontstyle01"/>
              </w:rPr>
              <w:t>After going to the toilet/latrine</w:t>
            </w:r>
          </w:p>
        </w:tc>
        <w:tc>
          <w:tcPr>
            <w:tcW w:w="3178" w:type="dxa"/>
          </w:tcPr>
          <w:p w14:paraId="3F91F164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5CE6554E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0B637239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0560A982" w14:textId="77777777" w:rsidTr="00A05B3E">
        <w:trPr>
          <w:trHeight w:val="548"/>
        </w:trPr>
        <w:tc>
          <w:tcPr>
            <w:tcW w:w="750" w:type="dxa"/>
          </w:tcPr>
          <w:p w14:paraId="0271CDEF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1B</w:t>
            </w:r>
          </w:p>
        </w:tc>
        <w:tc>
          <w:tcPr>
            <w:tcW w:w="3985" w:type="dxa"/>
          </w:tcPr>
          <w:p w14:paraId="62F5EE8A" w14:textId="77777777" w:rsidR="004158D2" w:rsidRPr="00003211" w:rsidRDefault="004158D2" w:rsidP="00A05B3E">
            <w:pPr>
              <w:spacing w:line="240" w:lineRule="auto"/>
              <w:jc w:val="left"/>
              <w:rPr>
                <w:rStyle w:val="fontstyle01"/>
                <w:i/>
                <w:iCs/>
              </w:rPr>
            </w:pPr>
            <w:r w:rsidRPr="00003211">
              <w:rPr>
                <w:rStyle w:val="fontstyle01"/>
              </w:rPr>
              <w:t>Before preparing/handling food</w:t>
            </w:r>
          </w:p>
        </w:tc>
        <w:tc>
          <w:tcPr>
            <w:tcW w:w="3178" w:type="dxa"/>
          </w:tcPr>
          <w:p w14:paraId="0FCD09A0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47F6F00E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67641403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4E3EC226" w14:textId="77777777" w:rsidTr="00A05B3E">
        <w:trPr>
          <w:trHeight w:val="692"/>
        </w:trPr>
        <w:tc>
          <w:tcPr>
            <w:tcW w:w="750" w:type="dxa"/>
          </w:tcPr>
          <w:p w14:paraId="6853A1B6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1C</w:t>
            </w:r>
          </w:p>
        </w:tc>
        <w:tc>
          <w:tcPr>
            <w:tcW w:w="3985" w:type="dxa"/>
          </w:tcPr>
          <w:p w14:paraId="6B6FB9E0" w14:textId="77777777" w:rsidR="004158D2" w:rsidRPr="00003211" w:rsidRDefault="004158D2" w:rsidP="00A05B3E">
            <w:pPr>
              <w:spacing w:line="240" w:lineRule="auto"/>
              <w:jc w:val="left"/>
              <w:rPr>
                <w:rStyle w:val="fontstyle01"/>
                <w:i/>
                <w:iCs/>
              </w:rPr>
            </w:pPr>
            <w:r w:rsidRPr="00003211">
              <w:rPr>
                <w:rStyle w:val="fontstyle01"/>
              </w:rPr>
              <w:t>Before feeding a child/eating</w:t>
            </w:r>
          </w:p>
        </w:tc>
        <w:tc>
          <w:tcPr>
            <w:tcW w:w="3178" w:type="dxa"/>
          </w:tcPr>
          <w:p w14:paraId="383AC2C2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414E5409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74FAA2A6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17B77159" w14:textId="77777777" w:rsidTr="00A05B3E">
        <w:trPr>
          <w:trHeight w:val="593"/>
        </w:trPr>
        <w:tc>
          <w:tcPr>
            <w:tcW w:w="750" w:type="dxa"/>
          </w:tcPr>
          <w:p w14:paraId="58AB11C8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1D</w:t>
            </w:r>
          </w:p>
        </w:tc>
        <w:tc>
          <w:tcPr>
            <w:tcW w:w="3985" w:type="dxa"/>
          </w:tcPr>
          <w:p w14:paraId="35D607AA" w14:textId="77777777" w:rsidR="004158D2" w:rsidRPr="00003211" w:rsidRDefault="004158D2" w:rsidP="00A05B3E">
            <w:pPr>
              <w:spacing w:line="240" w:lineRule="auto"/>
              <w:jc w:val="left"/>
              <w:rPr>
                <w:rStyle w:val="fontstyle01"/>
                <w:i/>
                <w:iCs/>
              </w:rPr>
            </w:pPr>
            <w:r w:rsidRPr="00003211">
              <w:rPr>
                <w:rStyle w:val="fontstyle01"/>
              </w:rPr>
              <w:t>After handling garbage</w:t>
            </w:r>
          </w:p>
        </w:tc>
        <w:tc>
          <w:tcPr>
            <w:tcW w:w="3178" w:type="dxa"/>
          </w:tcPr>
          <w:p w14:paraId="6EF0CEB6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273700AC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04219756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22C40DD1" w14:textId="77777777" w:rsidTr="00A05B3E">
        <w:trPr>
          <w:trHeight w:val="422"/>
        </w:trPr>
        <w:tc>
          <w:tcPr>
            <w:tcW w:w="750" w:type="dxa"/>
          </w:tcPr>
          <w:p w14:paraId="73841229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1E</w:t>
            </w:r>
          </w:p>
        </w:tc>
        <w:tc>
          <w:tcPr>
            <w:tcW w:w="3985" w:type="dxa"/>
          </w:tcPr>
          <w:p w14:paraId="2CB99CE4" w14:textId="77777777" w:rsidR="004158D2" w:rsidRPr="00003211" w:rsidRDefault="004158D2" w:rsidP="00A05B3E">
            <w:pPr>
              <w:spacing w:line="240" w:lineRule="auto"/>
              <w:jc w:val="left"/>
              <w:rPr>
                <w:rStyle w:val="fontstyle01"/>
                <w:i/>
                <w:iCs/>
              </w:rPr>
            </w:pPr>
            <w:r w:rsidRPr="00003211">
              <w:rPr>
                <w:rStyle w:val="fontstyle01"/>
              </w:rPr>
              <w:t>Other (Specify)</w:t>
            </w:r>
          </w:p>
        </w:tc>
        <w:tc>
          <w:tcPr>
            <w:tcW w:w="3178" w:type="dxa"/>
          </w:tcPr>
          <w:p w14:paraId="67C4A32E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………………..</w:t>
            </w:r>
          </w:p>
        </w:tc>
        <w:tc>
          <w:tcPr>
            <w:tcW w:w="1437" w:type="dxa"/>
          </w:tcPr>
          <w:p w14:paraId="7DB4F911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07B2B1A6" w14:textId="77777777" w:rsidTr="00A05B3E">
        <w:trPr>
          <w:trHeight w:val="485"/>
        </w:trPr>
        <w:tc>
          <w:tcPr>
            <w:tcW w:w="750" w:type="dxa"/>
          </w:tcPr>
          <w:p w14:paraId="5652E284" w14:textId="77777777" w:rsidR="004158D2" w:rsidRPr="009A2DDC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2D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42</w:t>
            </w:r>
          </w:p>
        </w:tc>
        <w:tc>
          <w:tcPr>
            <w:tcW w:w="3985" w:type="dxa"/>
          </w:tcPr>
          <w:p w14:paraId="44C8C8C1" w14:textId="77777777" w:rsidR="004158D2" w:rsidRPr="00003211" w:rsidRDefault="004158D2" w:rsidP="00A05B3E">
            <w:pPr>
              <w:spacing w:line="240" w:lineRule="auto"/>
              <w:jc w:val="left"/>
              <w:rPr>
                <w:rStyle w:val="fontstyle01"/>
                <w:b/>
                <w:bCs/>
                <w:i/>
                <w:iCs/>
              </w:rPr>
            </w:pPr>
            <w:r w:rsidRPr="0000321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hat do you wash your hands with?</w:t>
            </w:r>
          </w:p>
        </w:tc>
        <w:tc>
          <w:tcPr>
            <w:tcW w:w="3178" w:type="dxa"/>
          </w:tcPr>
          <w:p w14:paraId="65CA760B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Indicate Yes or No to the statements below</w:t>
            </w:r>
          </w:p>
        </w:tc>
        <w:tc>
          <w:tcPr>
            <w:tcW w:w="1437" w:type="dxa"/>
          </w:tcPr>
          <w:p w14:paraId="231F6D59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4F76CCFD" w14:textId="77777777" w:rsidTr="00A05B3E">
        <w:trPr>
          <w:trHeight w:val="485"/>
        </w:trPr>
        <w:tc>
          <w:tcPr>
            <w:tcW w:w="750" w:type="dxa"/>
          </w:tcPr>
          <w:p w14:paraId="6D55D743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2A</w:t>
            </w:r>
          </w:p>
        </w:tc>
        <w:tc>
          <w:tcPr>
            <w:tcW w:w="3985" w:type="dxa"/>
          </w:tcPr>
          <w:p w14:paraId="11301AC1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3211">
              <w:rPr>
                <w:rStyle w:val="fontstyle01"/>
              </w:rPr>
              <w:t>Washes hands in a bowl of water (sharing with other people)</w:t>
            </w:r>
          </w:p>
        </w:tc>
        <w:tc>
          <w:tcPr>
            <w:tcW w:w="3178" w:type="dxa"/>
          </w:tcPr>
          <w:p w14:paraId="7D7F29DD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1275F5A1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525CDC28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71AC7706" w14:textId="77777777" w:rsidTr="00A05B3E">
        <w:trPr>
          <w:trHeight w:val="485"/>
        </w:trPr>
        <w:tc>
          <w:tcPr>
            <w:tcW w:w="750" w:type="dxa"/>
          </w:tcPr>
          <w:p w14:paraId="1BA2D350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2B</w:t>
            </w:r>
          </w:p>
        </w:tc>
        <w:tc>
          <w:tcPr>
            <w:tcW w:w="3985" w:type="dxa"/>
          </w:tcPr>
          <w:p w14:paraId="50916FE4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3211">
              <w:rPr>
                <w:rStyle w:val="fontstyle01"/>
              </w:rPr>
              <w:t>With someone pouring a little clean water from a jug onto one’s hands</w:t>
            </w:r>
          </w:p>
        </w:tc>
        <w:tc>
          <w:tcPr>
            <w:tcW w:w="3178" w:type="dxa"/>
          </w:tcPr>
          <w:p w14:paraId="767E50C5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66ED98B0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44079358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1407CBA9" w14:textId="77777777" w:rsidTr="00A05B3E">
        <w:trPr>
          <w:trHeight w:val="368"/>
        </w:trPr>
        <w:tc>
          <w:tcPr>
            <w:tcW w:w="750" w:type="dxa"/>
          </w:tcPr>
          <w:p w14:paraId="005F1C24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2C</w:t>
            </w:r>
          </w:p>
        </w:tc>
        <w:tc>
          <w:tcPr>
            <w:tcW w:w="3985" w:type="dxa"/>
          </w:tcPr>
          <w:p w14:paraId="5BC74766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3211">
              <w:rPr>
                <w:rStyle w:val="fontstyle01"/>
              </w:rPr>
              <w:t>Under running water</w:t>
            </w:r>
          </w:p>
        </w:tc>
        <w:tc>
          <w:tcPr>
            <w:tcW w:w="3178" w:type="dxa"/>
          </w:tcPr>
          <w:p w14:paraId="070B0859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4D4BFC99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7726513F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3D730567" w14:textId="77777777" w:rsidTr="00A05B3E">
        <w:trPr>
          <w:trHeight w:val="368"/>
        </w:trPr>
        <w:tc>
          <w:tcPr>
            <w:tcW w:w="750" w:type="dxa"/>
          </w:tcPr>
          <w:p w14:paraId="0A1CC9EC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2D</w:t>
            </w:r>
          </w:p>
        </w:tc>
        <w:tc>
          <w:tcPr>
            <w:tcW w:w="3985" w:type="dxa"/>
          </w:tcPr>
          <w:p w14:paraId="0D7B06B4" w14:textId="77777777" w:rsidR="004158D2" w:rsidRPr="00003211" w:rsidRDefault="004158D2" w:rsidP="00A05B3E">
            <w:pPr>
              <w:spacing w:line="240" w:lineRule="auto"/>
              <w:jc w:val="left"/>
              <w:rPr>
                <w:rStyle w:val="fontstyle01"/>
                <w:i/>
                <w:iCs/>
              </w:rPr>
            </w:pPr>
            <w:r w:rsidRPr="00003211">
              <w:rPr>
                <w:rStyle w:val="fontstyle01"/>
              </w:rPr>
              <w:t>Washes hands with soap or ashes</w:t>
            </w:r>
          </w:p>
        </w:tc>
        <w:tc>
          <w:tcPr>
            <w:tcW w:w="3178" w:type="dxa"/>
          </w:tcPr>
          <w:p w14:paraId="43BCE20F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=Yes</w:t>
            </w:r>
          </w:p>
          <w:p w14:paraId="40393BE8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=No</w:t>
            </w:r>
          </w:p>
        </w:tc>
        <w:tc>
          <w:tcPr>
            <w:tcW w:w="1437" w:type="dxa"/>
          </w:tcPr>
          <w:p w14:paraId="6EBC00AE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58D2" w:rsidRPr="00003211" w14:paraId="7E3922C8" w14:textId="77777777" w:rsidTr="00A05B3E">
        <w:trPr>
          <w:trHeight w:val="368"/>
        </w:trPr>
        <w:tc>
          <w:tcPr>
            <w:tcW w:w="750" w:type="dxa"/>
          </w:tcPr>
          <w:p w14:paraId="00A3135E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42E</w:t>
            </w:r>
          </w:p>
        </w:tc>
        <w:tc>
          <w:tcPr>
            <w:tcW w:w="3985" w:type="dxa"/>
          </w:tcPr>
          <w:p w14:paraId="0B2AB38D" w14:textId="7BBA382E" w:rsidR="004158D2" w:rsidRPr="00F30CE1" w:rsidRDefault="004158D2" w:rsidP="00A05B3E">
            <w:pPr>
              <w:spacing w:line="240" w:lineRule="auto"/>
              <w:jc w:val="left"/>
              <w:rPr>
                <w:rStyle w:val="fontstyle01"/>
                <w:rFonts w:eastAsia="Calibri"/>
                <w:i/>
                <w:iCs/>
                <w:lang w:val="en-GB"/>
              </w:rPr>
            </w:pPr>
            <w:r w:rsidRPr="00F30CE1">
              <w:rPr>
                <w:rStyle w:val="fontstyle01"/>
                <w:rFonts w:eastAsia="Calibri"/>
                <w:lang w:val="en-GB"/>
              </w:rPr>
              <w:t>O</w:t>
            </w:r>
            <w:proofErr w:type="spellStart"/>
            <w:r w:rsidR="003029AE" w:rsidRPr="00F30CE1">
              <w:rPr>
                <w:rStyle w:val="fontstyle01"/>
              </w:rPr>
              <w:t>ther</w:t>
            </w:r>
            <w:proofErr w:type="spellEnd"/>
            <w:r w:rsidRPr="00F30CE1">
              <w:rPr>
                <w:rStyle w:val="fontstyle01"/>
              </w:rPr>
              <w:t xml:space="preserve"> (Specify)</w:t>
            </w:r>
          </w:p>
        </w:tc>
        <w:tc>
          <w:tcPr>
            <w:tcW w:w="3178" w:type="dxa"/>
          </w:tcPr>
          <w:p w14:paraId="0036D6C2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321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………</w:t>
            </w:r>
          </w:p>
        </w:tc>
        <w:tc>
          <w:tcPr>
            <w:tcW w:w="1437" w:type="dxa"/>
          </w:tcPr>
          <w:p w14:paraId="52D987BC" w14:textId="77777777" w:rsidR="004158D2" w:rsidRPr="00003211" w:rsidRDefault="004158D2" w:rsidP="00A05B3E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0F83D47" w14:textId="77777777" w:rsidR="004158D2" w:rsidRDefault="004158D2" w:rsidP="004158D2">
      <w:pPr>
        <w:spacing w:line="240" w:lineRule="auto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7E53B8E9" w14:textId="77777777" w:rsidR="004158D2" w:rsidRPr="004D34C8" w:rsidRDefault="004158D2" w:rsidP="004158D2">
      <w:pPr>
        <w:spacing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E7C1F">
        <w:rPr>
          <w:rFonts w:ascii="Times New Roman" w:hAnsi="Times New Roman" w:cs="Times New Roman"/>
          <w:i/>
          <w:sz w:val="24"/>
          <w:szCs w:val="24"/>
        </w:rPr>
        <w:t>THANK YOU</w:t>
      </w:r>
    </w:p>
    <w:p w14:paraId="3766B8CE" w14:textId="77777777" w:rsidR="00C96DDE" w:rsidRDefault="00C96DDE"/>
    <w:sectPr w:rsidR="00C9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fspvdAdvTT86d47313+20">
    <w:altName w:val="Cambria"/>
    <w:panose1 w:val="020B0604020202020204"/>
    <w:charset w:val="00"/>
    <w:family w:val="roman"/>
    <w:notTrueType/>
    <w:pitch w:val="default"/>
  </w:font>
  <w:font w:name="SeroOT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D2"/>
    <w:rsid w:val="001E0409"/>
    <w:rsid w:val="002334D8"/>
    <w:rsid w:val="0025566F"/>
    <w:rsid w:val="003029AE"/>
    <w:rsid w:val="00321E33"/>
    <w:rsid w:val="003A0F3A"/>
    <w:rsid w:val="003A3E20"/>
    <w:rsid w:val="003C011A"/>
    <w:rsid w:val="003E19A8"/>
    <w:rsid w:val="004158D2"/>
    <w:rsid w:val="00442DC4"/>
    <w:rsid w:val="004C41EF"/>
    <w:rsid w:val="005004DE"/>
    <w:rsid w:val="00860551"/>
    <w:rsid w:val="008A4D9A"/>
    <w:rsid w:val="008F76C9"/>
    <w:rsid w:val="00AC2B4F"/>
    <w:rsid w:val="00C51848"/>
    <w:rsid w:val="00C96DDE"/>
    <w:rsid w:val="00CE34C6"/>
    <w:rsid w:val="00DA02D7"/>
    <w:rsid w:val="00EA2D4B"/>
    <w:rsid w:val="00ED1973"/>
    <w:rsid w:val="00F16F77"/>
    <w:rsid w:val="00FA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CEF5F"/>
  <w15:chartTrackingRefBased/>
  <w15:docId w15:val="{5A704A85-2879-4299-A06B-BBD25AB2B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8D2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34C6"/>
    <w:pPr>
      <w:keepNext/>
      <w:keepLines/>
      <w:spacing w:before="240" w:after="0" w:line="360" w:lineRule="auto"/>
      <w:jc w:val="center"/>
      <w:outlineLvl w:val="0"/>
    </w:pPr>
    <w:rPr>
      <w:rFonts w:ascii="Times New Roman" w:eastAsia="Times New Roman" w:hAnsi="Times New Roman" w:cstheme="majorBidi"/>
      <w:b/>
      <w:bCs/>
      <w:cap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E34C6"/>
    <w:pPr>
      <w:keepNext/>
      <w:keepLines/>
      <w:spacing w:before="40" w:after="12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E34C6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C6"/>
    <w:rPr>
      <w:rFonts w:ascii="Times New Roman" w:eastAsia="Times New Roman" w:hAnsi="Times New Roman" w:cstheme="majorBidi"/>
      <w:b/>
      <w:bCs/>
      <w:caps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4C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34C6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fontstyle01">
    <w:name w:val="fontstyle01"/>
    <w:basedOn w:val="DefaultParagraphFont"/>
    <w:rsid w:val="004158D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4158D2"/>
    <w:rPr>
      <w:rFonts w:ascii="RfspvdAdvTT86d47313+20" w:hAnsi="RfspvdAdvTT86d47313+20" w:hint="default"/>
      <w:b w:val="0"/>
      <w:bCs w:val="0"/>
      <w:i w:val="0"/>
      <w:iCs w:val="0"/>
      <w:color w:val="242021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158D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4158D2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11">
    <w:name w:val="fontstyle11"/>
    <w:basedOn w:val="DefaultParagraphFont"/>
    <w:rsid w:val="004158D2"/>
    <w:rPr>
      <w:rFonts w:ascii="SeroOT" w:hAnsi="SeroO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415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959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</dc:creator>
  <cp:keywords/>
  <dc:description/>
  <cp:lastModifiedBy>Abdul-Aziz Seidu</cp:lastModifiedBy>
  <cp:revision>8</cp:revision>
  <dcterms:created xsi:type="dcterms:W3CDTF">2021-01-04T13:47:00Z</dcterms:created>
  <dcterms:modified xsi:type="dcterms:W3CDTF">2021-03-28T07:02:00Z</dcterms:modified>
</cp:coreProperties>
</file>